
<file path=Configurations2/accelerator/current.xml>
</file>

<file path=META-INF/manifest.xml><?xml version="1.0" encoding="utf-8"?>
<manifest:manifest xmlns:manifest="urn:oasis:names:tc:opendocument:xmlns:manifest:1.0" manifest:version="1.2">
  <manifest:file-entry manifest:media-type="application/vnd.oasis.opendocument.text" manifest:version="1.2" manifest:full-path="/"/>
  <manifest:file-entry manifest:media-type="" manifest:full-path="Configurations2/accelerator/current.xml"/>
  <manifest:file-entry manifest:media-type="application/vnd.sun.xml.ui.configuration" manifest:full-path="Configurations2/"/>
  <manifest:file-entry manifest:media-type="image/png" manifest:full-path="Thumbnails/thumbnail.png"/>
  <manifest:file-entry manifest:media-type="text/xml" manifest:full-path="content.xml"/>
  <manifest:file-entry manifest:media-type="application/binary" manifest:full-path="layout-cache"/>
  <manifest:file-entry manifest:media-type="text/xml" manifest:full-path="settings.xml"/>
  <manifest:file-entry manifest:media-type="text/xml" manifest:full-path="styles.xml"/>
  <manifest:file-entry manifest:media-type="application/rdf+xml" manifest:full-path="manifest.rdf"/>
  <manifest:file-entry manifest:media-type="text/xml" manifest:full-path="meta.xml"/>
</manifest:manifest>
</file>

<file path=content.xml><?xml version="1.0" encoding="utf-8"?>
<office:document-content xmlns:office="urn:oasis:names:tc:opendocument:xmlns:office:1.0" xmlns:style="urn:oasis:names:tc:opendocument:xmlns:style:1.0" xmlns:text="urn:oasis:names:tc:opendocument:xmlns:text:1.0" xmlns:table="urn:oasis:names:tc:opendocument:xmlns:table:1.0" xmlns:draw="urn:oasis:names:tc:opendocument:xmlns:drawing:1.0" xmlns:fo="urn:oasis:names:tc:opendocument:xmlns:xsl-fo-compatible:1.0" xmlns:xlink="http://www.w3.org/1999/xlink" xmlns:dc="http://purl.org/dc/elements/1.1/" xmlns:meta="urn:oasis:names:tc:opendocument:xmlns:meta:1.0" xmlns:number="urn:oasis:names:tc:opendocument:xmlns:datastyle:1.0" xmlns:svg="urn:oasis:names:tc:opendocument:xmlns:svg-compatible:1.0" xmlns:chart="urn:oasis:names:tc:opendocument:xmlns:chart:1.0" xmlns:dr3d="urn:oasis:names:tc:opendocument:xmlns:dr3d:1.0" xmlns:math="http://www.w3.org/1998/Math/MathML" xmlns:form="urn:oasis:names:tc:opendocument:xmlns:form:1.0" xmlns:script="urn:oasis:names:tc:opendocument:xmlns:script:1.0" xmlns:ooo="http://openoffice.org/2004/office" xmlns:ooow="http://openoffice.org/2004/writer" xmlns:oooc="http://openoffice.org/2004/calc" xmlns:dom="http://www.w3.org/2001/xml-events" xmlns:xforms="http://www.w3.org/2002/xforms" xmlns:xsd="http://www.w3.org/2001/XMLSchema" xmlns:xsi="http://www.w3.org/2001/XMLSchema-instance" xmlns:rpt="http://openoffice.org/2005/report" xmlns:of="urn:oasis:names:tc:opendocument:xmlns:of:1.2" xmlns:xhtml="http://www.w3.org/1999/xhtml" xmlns:grddl="http://www.w3.org/2003/g/data-view#" xmlns:tableooo="http://openoffice.org/2009/table" xmlns:textooo="http://openoffice.org/2013/office" xmlns:field="urn:openoffice:names:experimental:ooo-ms-interop:xmlns:field:1.0" office:version="1.2">
  <office:scripts/>
  <office:font-face-decls>
    <style:font-face style:name="Lucida Sans1" svg:font-family="'Lucida Sans'" style:font-family-generic="swiss"/>
    <style:font-face style:name="Calibri" svg:font-family="Calibri" style:font-family-generic="roman" style:font-pitch="variable"/>
    <style:font-face style:name="Times New Roman" svg:font-family="'Times New Roman'" style:font-family-generic="roman" style:font-pitch="variable"/>
    <style:font-face style:name="Arial" svg:font-family="Arial" style:font-family-generic="swiss" style:font-pitch="variable"/>
    <style:font-face style:name="F" svg:font-family="" style:font-family-generic="system" style:font-pitch="variable"/>
    <style:font-face style:name="Lucida Sans" svg:font-family="'Lucida Sans'" style:font-family-generic="system" style:font-pitch="variable"/>
    <style:font-face style:name="Microsoft YaHei" svg:font-family="'Microsoft YaHei'" style:font-family-generic="system" style:font-pitch="variable"/>
    <style:font-face style:name="SimSun" svg:font-family="SimSun" style:font-family-generic="system" style:font-pitch="variable"/>
    <style:font-face style:name="Times New Roman1" svg:font-family="'Times New Roman'" style:font-family-generic="system" style:font-pitch="variable"/>
    <style:font-face style:name="宋体" svg:font-family="宋体" style:font-family-generic="system" style:font-pitch="variable"/>
  </office:font-face-decls>
  <office:automatic-styles>
    <style:style style:name="Table1" style:family="table">
      <style:table-properties style:width="5.9181in" fo:margin-left="-0.075in" fo:margin-top="0in" fo:margin-bottom="0in" table:align="left" style:writing-mode="lr-tb"/>
    </style:style>
    <style:style style:name="Table1.A" style:family="table-column">
      <style:table-column-properties style:column-width="5.9181in"/>
    </style:style>
    <style:style style:name="Table1.1" style:family="table-row">
      <style:table-row-properties style:keep-together="true" fo:keep-together="auto"/>
    </style:style>
    <style:style style:name="Table1.A1" style:family="table-cell">
      <style:table-cell-properties fo:padding-left="0.075in" fo:padding-right="0.075in" fo:padding-top="0in" fo:padding-bottom="0in" fo:border-left="0.0069in solid #00000a" fo:border-right="0.0069in solid #00000a" fo:border-top="0.0139in solid #00000a" fo:border-bottom="0.0069in solid #00000a"/>
    </style:style>
    <style:style style:name="Table1.A2" style:family="table-cell">
      <style:table-cell-properties fo:padding-left="0.075in" fo:padding-right="0.075in" fo:padding-top="0in" fo:padding-bottom="0in" fo:border-left="0.0069in solid #00000a" fo:border-right="0.0069in solid #00000a" fo:border-top="0.0069in solid #00000a" fo:border-bottom="0.0139in solid #00000a"/>
    </style:style>
    <style:style style:name="P1" style:family="paragraph" style:parent-style-name="Standard">
      <style:paragraph-properties fo:text-align="center" style:justify-single-word="false"/>
    </style:style>
    <style:style style:name="P2" style:family="paragraph" style:parent-style-name="Standard">
      <style:paragraph-properties fo:text-align="start" style:justify-single-word="false" fo:orphans="2" fo:widows="2"/>
    </style:style>
    <style:style style:name="P3" style:family="paragraph" style:parent-style-name="Standard">
      <style:text-properties fo:font-size="12pt" style:font-size-asian="12pt" style:font-name-complex="F" style:font-size-complex="12pt"/>
    </style:style>
    <style:style style:name="P4" style:family="paragraph" style:parent-style-name="Standard">
      <style:text-properties fo:font-size="12pt" fo:font-weight="bold" style:font-size-asian="12pt" style:font-weight-asian="bold" style:font-name-complex="F" style:font-size-complex="12pt"/>
    </style:style>
    <style:style style:name="P5" style:family="paragraph" style:parent-style-name="Standard">
      <style:paragraph-properties fo:text-align="start" style:justify-single-word="false" fo:orphans="2" fo:widows="2"/>
      <style:text-properties fo:font-size="12pt" fo:font-weight="bold" style:font-size-asian="12pt" style:font-weight-asian="bold" style:font-name-complex="F" style:font-size-complex="12pt"/>
    </style:style>
    <style:style style:name="P6" style:family="paragraph" style:parent-style-name="Standard">
      <style:paragraph-properties fo:margin-left="0in" fo:margin-right="0in" fo:text-align="center" style:justify-single-word="false" fo:text-indent="0.3346in" style:auto-text-indent="false"/>
      <style:text-properties fo:color="#000000" fo:font-size="12pt" fo:font-weight="bold" style:font-size-asian="12pt" style:font-weight-asian="bold" style:font-size-complex="12pt" style:font-weight-complex="bold"/>
    </style:style>
    <style:style style:name="P7" style:family="paragraph" style:parent-style-name="Standard">
      <style:paragraph-properties fo:margin-left="0in" fo:margin-right="0in" fo:text-indent="0.439in" style:auto-text-indent="false"/>
    </style:style>
    <style:style style:name="P8" style:family="paragraph" style:parent-style-name="Standard">
      <style:paragraph-properties fo:margin-left="0in" fo:margin-right="0in" fo:text-indent="0.439in" style:auto-text-indent="false">
        <style:tab-stops>
          <style:tab-stop style:position="3.922in"/>
        </style:tab-stops>
      </style:paragraph-properties>
    </style:style>
    <style:style style:name="P9" style:family="paragraph" style:parent-style-name="Standard">
      <style:paragraph-properties fo:margin-left="1.7547in" fo:margin-right="0in" fo:text-align="start" style:justify-single-word="false" fo:text-indent="-1.3173in" style:auto-text-indent="false"/>
    </style:style>
    <style:style style:name="P10" style:family="paragraph" style:parent-style-name="Standard">
      <style:paragraph-properties fo:margin-left="1.6043in" fo:margin-right="0in" fo:text-align="start" style:justify-single-word="false" fo:text-indent="0in" style:auto-text-indent="false"/>
    </style:style>
    <style:style style:name="P11" style:family="paragraph" style:parent-style-name="Standard">
      <style:paragraph-properties fo:break-before="page"/>
    </style:style>
    <style:style style:name="P12" style:family="paragraph" style:parent-style-name="Standard" style:master-page-name="Standard">
      <style:paragraph-properties fo:text-align="center" style:justify-single-word="false" style:page-number="auto"/>
    </style:style>
    <style:style style:name="T1" style:family="text">
      <style:text-properties fo:color="#000000" fo:font-size="12pt" fo:font-weight="bold" style:font-size-asian="12pt" style:font-weight-asian="bold" style:font-size-complex="12pt" style:font-weight-complex="bold"/>
    </style:style>
    <style:style style:name="T2" style:family="text">
      <style:text-properties fo:color="#000000" fo:font-size="12pt" fo:font-weight="bold" style:font-size-asian="12pt" style:font-weight-asian="bold" style:font-name-complex="F" style:font-size-complex="12pt"/>
    </style:style>
    <style:style style:name="T3" style:family="text">
      <style:text-properties fo:color="#000000" style:font-size-complex="10.5pt"/>
    </style:style>
    <style:style style:name="T4" style:family="text">
      <style:text-properties fo:color="#000000" style:font-size-complex="10.5pt" style:font-weight-complex="bold"/>
    </style:style>
    <style:style style:name="T5" style:family="text">
      <style:text-properties fo:color="#000000" fo:font-weight="bold" style:font-weight-asian="bold" style:font-size-complex="10.5pt" style:font-weight-complex="bold"/>
    </style:style>
    <style:style style:name="T6" style:family="text">
      <style:text-properties fo:font-size="12pt" style:font-size-asian="12pt" style:font-name-complex="F" style:font-size-complex="12pt"/>
    </style:style>
    <style:style style:name="T7" style:family="text">
      <style:text-properties fo:font-size="12pt" fo:font-weight="bold" style:font-size-asian="12pt" style:font-weight-asian="bold" style:font-name-complex="F" style:font-size-complex="12pt"/>
    </style:style>
  </office:automatic-styles>
  <office:body>
    <office:text text:use-soft-page-breaks="true">
      <text:sequence-decls>
        <text:sequence-decl text:display-outline-level="0" text:name="Illustration"/>
        <text:sequence-decl text:display-outline-level="0" text:name="Table"/>
        <text:sequence-decl text:display-outline-level="0" text:name="Text"/>
        <text:sequence-decl text:display-outline-level="0" text:name="Drawing"/>
      </text:sequence-decls>
      <text:p text:style-name="P12">
        <text:span text:style-name="T1">PICO framework.</text:span>
      </text:p>
      <text:p text:style-name="P6"/>
      <table:table table:name="Table1" table:style-name="Table1">
        <table:table-column table:style-name="Table1.A"/>
        <table:table-row table:style-name="Table1.1">
          <table:table-cell table:style-name="Table1.A1" office:value-type="string">
            <text:p text:style-name="P7">
              <text:span text:style-name="T5">
                PICO element 
                <text:s text:c="14"/>
                Study inclusion criterion
              </text:span>
            </text:p>
          </table:table-cell>
        </table:table-row>
        <table:table-row table:style-name="Table1.1">
          <table:table-cell table:style-name="Table1.A2" office:value-type="string">
            <text:p text:style-name="P8">
              <text:span text:style-name="T5">
                Patients 
                <text:s text:c="9"/>
              </text:span>
              <text:span text:style-name="T3">Adult patients with septic shock</text:span>
            </text:p>
            <text:p text:style-name="P8">
              <text:span text:style-name="T5">
                Intervention 
                <text:s text:c="5"/>
              </text:span>
              <text:span text:style-name="T4">
                Vasopressin、pituitrin、terlipressin、selepressin、angiotensin II
                <text:tab/>
              </text:span>
            </text:p>
            <text:p text:style-name="P7">
              <text:span text:style-name="T5">
                Comparison 
                <text:s text:c="5"/>
              </text:span>
              <text:span text:style-name="T3">Norepinephrine</text:span>
            </text:p>
            <text:p text:style-name="P9">
              <text:span text:style-name="T5">
                Outcomes 
                <text:s text:c="7"/>
                The primary endpoints
              </text:span>
              <text:span text:style-name="T4">: 28-day mortality;</text:span>
            </text:p>
            <text:p text:style-name="P10">
              <text:span text:style-name="T5">Secondary outcomes included</text:span>
              <text:span text:style-name="T4">: </text:span>
              <text:bookmark-start text:name="OLE_LINK620"/>
              <text:span text:style-name="T4">90-day, ICU and hospital mortality, ICU length of stay</text:span>
              <text:bookmark-end text:name="OLE_LINK620"/>
              <text:span text:style-name="T4">, hospital length of stay, the duration of continuous renal replacement therapy and mechanical ventilation; Serious adverse events: new-onset arrhythmias, life-threatening arrhythmia, mesenteric ischemia, etc; Hemodynamic variables (48h): heart rate, serum creatinine, cardiac index, central venous pressure, O2 transport index, lactate, left ventricular stroke work index, mean arterial pressure, mean pulmonary arterial pressure, oxygenation index, pulmonary artery occlusion pressure, pulmonary vascular resistance index, right atrial pressure, gastric-mucosal arterial carbon dioxide partial pressure difference, PH, right ventricular stroke work index, stroke volume index, systemic vascular resistance index, mixed venous oxygen saturation; urine output, O2 consumption index</text:span>
            </text:p>
          </table:table-cell>
        </table:table-row>
      </table:table>
      <text:p text:style-name="Standard"/>
      <text:p text:style-name="Standard"/>
      <text:p text:style-name="Standard"/>
      <text:p text:style-name="Standard"/>
      <text:p text:style-name="Standard"/>
      <text:p text:style-name="P2"/>
      <text:p text:style-name="P11"/>
      <text:p text:style-name="P1">
        <text:span text:style-name="T7">The search strategy and search results</text:span>
      </text:p>
      <text:p text:style-name="Standard">
        <text:span text:style-name="T6">PubMed (n=156), the </text:span>
        <text:bookmark-start text:name="OLE_LINK11"/>
        <text:bookmark-start text:name="OLE_LINK10"/>
        <text:span text:style-name="T6">Cochrane library databases</text:span>
        <text:bookmark-end text:name="OLE_LINK11"/>
        <text:bookmark-end text:name="OLE_LINK10"/>
        <text:span text:style-name="T6">(n=161) and Embase (n=490) </text:span>
      </text:p>
      <text:p text:style-name="P3"/>
      <text:p text:style-name="Standard">
        <text:span text:style-name="T7">PubMed:</text:span>
      </text:p>
      <text:p text:style-name="Standard">
        <text:span text:style-name="T6">#1 </text:span>
        <text:bookmark-start text:name="OLE_LINK2"/>
        <text:bookmark-start text:name="OLE_LINK1"/>
        <text:span text:style-name="T6">((((((((((("Shock, Septic"[Mesh]) OR "Septic Shock"[Title/Abstract]) OR "Toxic Shock"[Title/Abstract]) OR "Toxic Shock Syndrome"[Title/Abstract]) OR "Toxic Shock Syndromes"[Title/Abstract]) OR "Endotoxic Shock"[Title/Abstract]))) OR ((((("Hypovolemic Shock"[Title/Abstract]) OR "Circulatory Collapse"[Title/Abstract]) OR "Circulatory Failure"[Title/Abstract]) OR "Shock"[Title/Abstract]) OR "Shock"[Mesh])) OR ((((((((((((("Sepsis"[Mesh]) OR "Sepsis"[Title/Abstract]) OR "Severe Sepsis"[Title/Abstract]) OR "Sepsis, Severe"[Title/Abstract]) OR "Pyemia"[Title/Abstract]) OR "Pyemias"[Title/Abstract]) OR "Pyohemia"[Title/Abstract]) OR "Pyaemia"[Title/Abstract]) OR "Septicemia"[Title/Abstract]) OR "Septicemias"[Title/Abstract]) OR "Blood Poisoning"[Title/Abstract]) OR "Blood Poisonings"[Title/Abstract]))) OR ((((("Systemic Inflammatory Response Syndrome"[Mesh]) OR "Systemic Inflammatory Response Syndrome"[Title/Abstract]) OR "Sepsis Syndrome"[Title/Abstract]) OR "Sepsis Syndromes"[Title/Abstract]))) OR (((("Bacteremia"[Mesh]) OR "Bacteremia"[Title/Abstract]) OR "Bacteremias"[Title/Abstract]))</text:span>
        <text:bookmark-end text:name="OLE_LINK2"/>
        <text:bookmark-end text:name="OLE_LINK1"/>
        <text:span text:style-name="T6">
          <text:s text:c="3"/>
        </text:span>
        <text:span text:style-name="T7">369434</text:span>
      </text:p>
      <text:p text:style-name="P3"/>
      <text:p text:style-name="Standard">
        <text:span text:style-name="T6">#2 </text:span>
        <text:bookmark-start text:name="OLE_LINK9"/>
        <text:bookmark-start text:name="OLE_LINK6"/>
        <text:span text:style-name="T6">((((((((((((("Vasopressins"[Mesh]) OR "Vasopressins"[Title/Abstract]) OR "beta-Hypophamine"[Title/Abstract]) OR "beta Hypophamine"[Title/Abstract]) OR "Antidiuretic Hormones"[Title/Abstract]) OR "Pitressin"[Title/Abstract]) OR "Vasopressin"[Title/Abstract]))) OR ((((((("Arginine Vasopressin"[Mesh]) OR "Arginine Vasopressin"[Title/Abstract]) OR "Argipressin"[Title/Abstract]) OR "Arg-Vasopressin"[Title/Abstract]) OR "Arg Vasopressin"[Title/Abstract]) OR "Vasopressin, Arginine"[Title/Abstract]))) OR (((((("Pituitary Hormones, Posterior"[Mesh]) OR "Posterior Pituitary Hormones"[Title/Abstract]) OR "Neurohypophyseal Peptides"[Title/Abstract]) OR "Neurohypophyseal Hormones"[Title/Abstract]) OR "Pituitrin"[Title/Abstract]))) OR (((((((((((((("Terlipressin"[Mesh]) OR "Terlipressin"[Title/Abstract]) OR "Glycylpressin"[Title/Abstract]) OR "TGLVP"[Title/Abstract]) OR "Terlypressin"[Title/Abstract]) OR "Triglycylvasopressin"[Title/Abstract]) OR "Glipressin"[Title/Abstract]) OR "Glypressin"[Title/Abstract]) OR "Triglycyl-(8-lysine)vasopressin"[Title/Abstract]) OR "N-(alpha)-glycyl-glycyl-glycyl-8-lysine vasopressin"[Title/Abstract]) OR "Triglycyl Lysine Vasopressin"[Title/Abstract]) OR 2036367[uid]) OR "Remestyp"[Title/Abstract]))) OR "Selepressin*"[Title/Abstract]) OR (((((((((((("Angiotensin II"[Mesh]) OR Angiotensin II[Title/Abstract]) OR "ANG-(1-8)Octapeptide"[Title/Abstract]) OR "Angiotensin-(1-8) Octapeptide"[Title/Abstract]) OR "Valyl(5)-Angiotensin II"[Title/Abstract]) OR "Isoleucyl(5)-Angiotensin II"[Title/Abstract]) OR "Angiotensin*"[Title/Abstract]) OR "Isoleucine(5)-Angiotensin"[Title/Abstract]))))</text:span>
        <text:bookmark-end text:name="OLE_LINK9"/>
        <text:bookmark-end text:name="OLE_LINK6"/>
        <text:span text:style-name="T6">
          <text:s/>
        </text:span>
        <text:span text:style-name="T7">170122</text:span>
        <text:span text:style-name="T6"> </text:span>
      </text:p>
      <text:p text:style-name="P3"/>
      <text:p text:style-name="Standard">
        <text:bookmark-start text:name="OLE_LINK8"/>
        <text:bookmark-start text:name="OLE_LINK7"/>
        <text:bookmark-start text:name="OLE_LINK356"/>
        <text:bookmark-start text:name="OLE_LINK355"/>
        <text:span text:style-name="T6">#3 ((((((((((("Norepinephrine"[Mesh]) OR "Norepinephrine"[Title/Abstract]) OR "Levonorepinephrine"[Title/Abstract]) OR "Noradrenaline"[Title/Abstract]) OR "Levarterenol"[Title/Abstract]) OR "Levophed"[Title/Abstract]) OR "Levophed Bitartrate"[Title/Abstract]) OR "Norepinephrine Bitartrate"[Title/Abstract]) OR "Noradrenaline Bitartrate"[Title/Abstract]) OR "Norepinephrine </text:span>
        <text:soft-page-break/>
        <text:span text:style-name="T6">Hydrochloride"[Title/Abstract]) OR "Arterenol"[Title/Abstract]) OR "Levonor"</text:span>
        <text:bookmark-end text:name="OLE_LINK8"/>
        <text:bookmark-end text:name="OLE_LINK7"/>
        <text:bookmark-end text:name="OLE_LINK356"/>
        <text:bookmark-end text:name="OLE_LINK355"/>
        <text:span text:style-name="T6">
          <text:s text:c="8"/>
        </text:span>
      </text:p>
      <text:p text:style-name="Standard">
        <text:span text:style-name="T7">
          123227
          <text:tab/>
        </text:span>
      </text:p>
      <text:p text:style-name="P3"/>
      <text:p text:style-name="Standard">
        <text:span text:style-name="T6">
          #4 
          <text:s/>
        </text:span>
        <text:bookmark-start text:name="OLE_LINK4"/>
        <text:bookmark-start text:name="OLE_LINK358"/>
        <text:bookmark-start text:name="OLE_LINK357"/>
        <text:bookmark-start text:name="OLE_LINK3"/>
        <text:bookmark-start text:name="OLE_LINK354"/>
        <text:bookmark-start text:name="OLE_LINK353"/>
        <text:span text:style-name="T6">
          <text:s/>
        </text:span>
        <text:bookmark-start text:name="OLE_LINK5"/>
        <text:bookmark-start text:name="OLE_LINK78"/>
        <text:bookmark-start text:name="OLE_LINK77"/>
        <text:span text:style-name="T6">("trial*"[Title/Abstract]) OR ((((</text:span>
        <text:bookmark-start text:name="OLE_LINK408"/>
        <text:bookmark-start text:name="OLE_LINK407"/>
        <text:span text:style-name="T6">random*</text:span>
        <text:bookmark-end text:name="OLE_LINK408"/>
        <text:bookmark-end text:name="OLE_LINK407"/>
        <text:span text:style-name="T6">[Title/Abstract]) OR ("</text:span>
        <text:bookmark-start text:name="OLE_LINK410"/>
        <text:bookmark-start text:name="OLE_LINK409"/>
        <text:span text:style-name="T6">Randomized Controlled Trial</text:span>
        <text:bookmark-end text:name="OLE_LINK410"/>
        <text:bookmark-end text:name="OLE_LINK409"/>
        <text:span text:style-name="T6">" [Publication Type] OR "Randomized Controlled Trials as Topic"[Mesh]))))</text:span>
        <text:bookmark-end text:name="OLE_LINK78"/>
        <text:bookmark-end text:name="OLE_LINK77"/>
        <text:span text:style-name="T6"> </text:span>
        <text:bookmark-end text:name="OLE_LINK5"/>
        <text:span text:style-name="T6">
          <text:s text:c="2"/>
        </text:span>
        <text:span text:style-name="T7">1545253</text:span>
      </text:p>
      <text:p text:style-name="P3">
        <text:bookmark-end text:name="OLE_LINK4"/>
        <text:bookmark-end text:name="OLE_LINK358"/>
        <text:bookmark-end text:name="OLE_LINK357"/>
        <text:bookmark-end text:name="OLE_LINK3"/>
        <text:bookmark-end text:name="OLE_LINK354"/>
        <text:bookmark-end text:name="OLE_LINK353"/>
      </text:p>
      <text:p text:style-name="Standard">
        <text:span text:style-name="T6">
          #5 #1 and #2 and #3 and #4 
          <text:s text:c="2"/>
        </text:span>
        <text:span text:style-name="T2">
          156 
          <text:s/>
          (search results)
        </text:span>
      </text:p>
      <text:p text:style-name="P3"/>
      <text:p text:style-name="P3"/>
      <text:p text:style-name="P5"/>
      <text:p text:style-name="P11">
        <text:span text:style-name="T7">Cochrane library:</text:span>
      </text:p>
      <text:p text:style-name="Standard">
        <text:span text:style-name="T6">
          Search Name:
          <text:tab/>
          4.30
        </text:span>
      </text:p>
      <text:p text:style-name="Standard">
        <text:span text:style-name="T6">
          Last Saved:
          <text:tab/>
          30/04/2020 13:42:39
        </text:span>
      </text:p>
      <text:p text:style-name="P3"/>
      <text:p text:style-name="Standard">
        <text:span text:style-name="T6">
          ID
          <text:tab/>
          Search
        </text:span>
      </text:p>
      <text:p text:style-name="Standard">
        <text:span text:style-name="T6">
          #1
          <text:tab/>
          ("Shock"):ti,ab,kw OR ("Circulatory Failure"):ti,ab,kw OR ("Failure, Circulatory"):ti,ab,kw OR ("Circulatory Collapse"):ti,ab,kw OR ("Collapse, Circulatory"):ti,ab,kw (Word variations have been searched)
        </text:span>
      </text:p>
      <text:p text:style-name="Standard">
        <text:span text:style-name="T6">
          #2
          <text:tab/>
          ("Hypovolemic Shock"):ti,ab,kw OR ("Shock, Hypovolemic"):ti,ab,kw OR ("Shock, Septic"):ti,ab,kw OR ("Septic Shock"):ti,ab,kw OR ("Shock, Toxic"):ti,ab,kw (Word variations have been searched)
        </text:span>
      </text:p>
      <text:p text:style-name="Standard">
        <text:span text:style-name="T6">
          #3
          <text:tab/>
          ("Toxic Shock"):ti,ab,kw OR ("Toxic Shock Syndrome"):ti,ab,kw OR ("Shock Syndrome, Toxic"):ti,ab,kw OR ("Shock Syndromes, Toxic"):ti,ab,kw OR ("Syndrome, Toxic Shock"):ti,ab,kw (Word variations have been searched)
        </text:span>
      </text:p>
      <text:p text:style-name="Standard">
        <text:span text:style-name="T6">
          #4
          <text:tab/>
          ("Syndromes, Toxic Shock"):ti,ab,kw OR ("Toxic Shock Syndromes"):ti,ab,kw OR ("Shock, Endotoxic"):ti,ab,kw OR ("Endotoxic Shock"):ti,ab,kw OR ("Sepsis"):ti,ab,kw (Word variations have been searched)
        </text:span>
      </text:p>
      <text:p text:style-name="Standard">
        <text:span text:style-name="T6">
          #5
          <text:tab/>
          ("Severe Sepsis"):ti,ab,kw OR ("Sepsis, Severe"):ti,ab,kw OR ("Pyemia"):ti,ab,kw OR ("Pyemias"):ti,ab,kw OR ("Pyohemia"):ti,ab,kw (Word variations have been searched)
        </text:span>
      </text:p>
      <text:p text:style-name="Standard">
        <text:span text:style-name="T6">
          #6
          <text:tab/>
          ("Pyohemias"):ti,ab,kw OR ("Pyaemia"):ti,ab,kw OR ("Pyaemias"):ti,ab,kw OR ("Septicemia"):ti,ab,kw OR ("Septicemias"):ti,ab,kw (Word variations have been searched)
        </text:span>
      </text:p>
      <text:p text:style-name="Standard">
        <text:span text:style-name="T6">
          #7
          <text:tab/>
          ("Poisoning, Blood"):ti,ab,kw OR ("Blood Poisoning"):ti,ab,kw OR ("Blood Poisonings"):ti,ab,kw OR ("Poisonings, Blood"):ti,ab,kw OR ("Systemic Inflammatory Response Syndrome"):ti,ab,kw (Word variations have been searched)
        </text:span>
      </text:p>
      <text:p text:style-name="Standard">
        <text:span text:style-name="T6">
          #8
          <text:tab/>
          ("Inflammatory Response Syndrome, Systemic"):ti,ab,kw OR ("Sepsis Syndrome"):ti,ab,kw OR ("Sepsis Syndromes"):ti,ab,kw OR ("Syndrome, Sepsis"):ti,ab,kw OR ("Syndromes, Sepsis"):ti,ab,kw (Word variations have been searched)
        </text:span>
      </text:p>
      <text:p text:style-name="Standard">
        <text:span text:style-name="T6">
          #9
          <text:tab/>
          ("Bacteremias"):ti,ab,kw OR ("Bacteremia"):ti,ab,kw (Word variations have been searched)
        </text:span>
      </text:p>
      <text:p text:style-name="Standard">
        <text:span text:style-name="T6">
          #10
          <text:tab/>
          MeSH descriptor: [Shock] explode all trees
        </text:span>
      </text:p>
      <text:p text:style-name="Standard">
        <text:span text:style-name="T6">
          #11
          <text:tab/>
          MeSH descriptor: [Sepsis] explode all trees
        </text:span>
      </text:p>
      <text:p text:style-name="Standard">
        <text:span text:style-name="T6">
          #12
          <text:tab/>
          MeSH descriptor: [Systemic Inflammatory Response Syndrome] explode all trees
        </text:span>
      </text:p>
      <text:p text:style-name="Standard">
        <text:span text:style-name="T6">
          #13
          <text:tab/>
          MeSH descriptor: [Bacteremia] explode all trees
        </text:span>
      </text:p>
      <text:p text:style-name="Standard">
        <text:span text:style-name="T6">
          #14
          <text:tab/>
          #1 or #2 or #3 or #4 or #5 or #6 or #7 or #8 or #9 or #10 or #11 or #12 or #13 
          <text:s text:c="2"/>
        </text:span>
        <text:span text:style-name="T7">23344</text:span>
      </text:p>
      <text:p text:style-name="Standard">
        <text:span text:style-name="T6">
          #15
          <text:tab/>
          ("Angiotensin II"):ti,ab,kw OR ("ANG-(1-8)Octapeptide"):ti,ab,kw OR ("Angiotensin-(1-8) Octapeptide"):ti,ab,kw OR ("Angiotensin II, Val(5)-"):ti,ab,kw OR ("Angiotensin II, Valine(5)-"):ti,ab,kw (Word variations have been searched)
        </text:span>
      </text:p>
      <text:p text:style-name="Standard">
        <text:span text:style-name="T6">
          #16
          <text:tab/>
          ("Valyl(5)-Angiotensin II"):ti,ab,kw OR ("Angiotensin II, Ile(5)-"):ti,ab,kw OR ("Angiotensin II, Isoleucine(5)-"):ti,ab,kw OR ("5-L-Isoleucine Angiotensin II"):ti,ab,kw OR ("5 L Isoleucine Angiotensin II"):ti,ab,kw (Word variations have been searched)
        </text:span>
      </text:p>
      <text:p text:style-name="Standard">
        <text:span text:style-name="T6">
          #17
          <text:tab/>
          ("Angiotensin II, 5-L-Isoleucine"):ti,ab,kw OR ("Isoleucine(5)-Angiotensin"):ti,ab,kw OR ("Isoleucyl(5)-Angiotensin II"):ti,ab,kw OR ("Angiotensin*"):ti,ab,kw OR ("Terlipressin"):ti,ab,kw (Word variations have been searched)
        </text:span>
      </text:p>
      <text:p text:style-name="Standard">
        <text:span text:style-name="T6">
          #18
          <text:tab/>
          ("Glycylpressin"):ti,ab,kw OR ("TGLVP"):ti,ab,kw OR ("Terlypressin"):ti,ab,kw 
        </text:span>
        <text:soft-page-break/>
        <text:span text:style-name="T6">OR ("Triglycyl Lysine Vasopressin"):ti,ab,kw OR ("Triglycylvasopressin"):ti,ab,kw (Word variations have been searched)</text:span>
      </text:p>
      <text:p text:style-name="Standard">
        <text:span text:style-name="T6">
          #19
          <text:tab/>
          ("Glipressin"):ti,ab,kw OR ("Glypressin"):ti,ab,kw OR ("Triglycyl-(8-lysine)vasopressin"):ti,ab,kw OR ("Gly-Gly-Gly-8-Lys-vasopressin"):ti,ab,kw OR ("Gly Gly Gly 8 Lys vasopressin"):ti,ab,kw (Word variations have been searched)
        </text:span>
      </text:p>
      <text:p text:style-name="Standard">
        <text:span text:style-name="T6">
          #20
          <text:tab/>
          ("N-(alpha)-glycyl-glycyl-glycyl-8-lysine vasopressin"):ti,ab,kw OR ("Vasopressin, tri-Gly-8-Lys-"):ti,ab,kw OR ("tri-Gly-8-Lys- Vasopressin"):ti,ab,kw OR ("Remestyp"):ti,ab,kw OR ("Vasopressins"):ti,ab,kw (Word variations have been searched)
        </text:span>
      </text:p>
      <text:p text:style-name="Standard">
        <text:span text:style-name="T6">
          #21
          <text:tab/>
          ("beta-Hypophamine"):ti,ab,kw OR ("beta Hypophamine"):ti,ab,kw OR ("Antidiuretic Hormones"):ti,ab,kw OR ("Pitressin"):ti,ab,kw OR ("Vasopressin (USP)"):ti,ab,kw (Word variations have been searched)
        </text:span>
      </text:p>
      <text:p text:style-name="Standard">
        <text:span text:style-name="T6">
          #22
          <text:tab/>
          ("Vasopressin"):ti,ab,kw OR ("Arginine Vasopressin"):ti,ab,kw OR ("Argipressin"):ti,ab,kw OR ("Arg-Vasopressin"):ti,ab,kw OR ("Arg Vasopressin"):ti,ab,kw (Word variations have been searched)
        </text:span>
      </text:p>
      <text:p text:style-name="Standard">
        <text:span text:style-name="T6">
          #23
          <text:tab/>
          ("Vasopressin, Arginine"):ti,ab,kw OR ("Argipressin Tannate"):ti,ab,kw OR ("Pituitary Hormones, Posterior"):ti,ab,kw OR ("Posterior Pituitary Hormones"):ti,ab,kw OR ("Neurohypophyseal Peptides"):ti,ab,kw (Word variations have been searched)
        </text:span>
      </text:p>
      <text:p text:style-name="Standard">
        <text:span text:style-name="T6">
          #24
          <text:tab/>
          ("Neurohypophyseal Hormones"):ti,ab,kw OR ("Pituitrin"):ti,ab,kw OR ("Selepressin*"):ti,ab,kw (Word variations have been searched)
        </text:span>
      </text:p>
      <text:p text:style-name="Standard">
        <text:span text:style-name="T6">
          #25
          <text:tab/>
          MeSH descriptor: [Pituitary Hormones, Posterior] explode all trees
        </text:span>
      </text:p>
      <text:p text:style-name="Standard">
        <text:span text:style-name="T6">
          #26
          <text:tab/>
          MeSH descriptor: [Angiotensin II] explode all trees
        </text:span>
      </text:p>
      <text:p text:style-name="Standard">
        <text:span text:style-name="T6">
          #27
          <text:tab/>
          MeSH descriptor: [Terlipressin] explode all trees
        </text:span>
      </text:p>
      <text:p text:style-name="Standard">
        <text:span text:style-name="T6">
          #28
          <text:tab/>
          MeSH descriptor: [Vasopressins] explode all trees
        </text:span>
      </text:p>
      <text:p text:style-name="Standard">
        <text:span text:style-name="T6">
          #29
          <text:tab/>
          MeSH descriptor: [Arginine Vasopressin] explode all trees
        </text:span>
      </text:p>
      <text:p text:style-name="Standard">
        <text:span text:style-name="T6">
          #30
          <text:tab/>
          #15 or #16 or #17 or #18 or #19 or #20 or #21 or #22 or #23 or #24 or #25 or #26 or #27 or #28 or #29 
          <text:s/>
        </text:span>
        <text:span text:style-name="T7">18692</text:span>
      </text:p>
      <text:p text:style-name="Standard">
        <text:span text:style-name="T6">
          #31
          <text:tab/>
          ("Norepinephrine"):ti,ab,kw OR ("Levonorepinephrine"):ti,ab,kw OR ("Noradrenaline"):ti,ab,kw OR ("Levarterenol"):ti,ab,kw OR ("Levophed"):ti,ab,kw (Word variations have been searched)
        </text:span>
      </text:p>
      <text:p text:style-name="Standard">
        <text:span text:style-name="T6">
          #32
          <text:tab/>
          MeSH descriptor: [Norepinephrine] explode all trees
        </text:span>
      </text:p>
      <text:p text:style-name="Standard">
        <text:span text:style-name="T6">
          #33
          <text:tab/>
          ("Levophed Bitartrate"):ti,ab,kw OR ("Noradrénaline tartrate renaudin"):ti,ab,kw OR ("Norepinephrine Bitartrate"):ti,ab,kw OR ("Noradrenaline Bitartrate"):ti,ab,kw OR ("Norepinephrine Hydrochloride"):ti,ab,kw
        </text:span>
      </text:p>
      <text:p text:style-name="Standard">
        <text:span text:style-name="T6">
          #34
          <text:tab/>
          ("Norepinephrine Hydrochloride, (+)-Isomer"):ti,ab,kw OR ("Norepinephrine Hydrochloride, (+,-)-Isomer"):ti,ab,kw OR ("Norepinephrine l-Tartrate (1:1), (+,-)-Isomer"):ti,ab,kw OR ("Norepinephrine l-Tartrate (1:1), Monohydrate"):ti,ab,kw OR ("Norepinephrine l-Tartrate (1:1), Monohydrate, (+)-Isomer"):ti,ab,kw
        </text:span>
      </text:p>
      <text:p text:style-name="Standard">
        <text:span text:style-name="T6">
          #35
          <text:tab/>
          ("Norepinephrine l-Tartrate, (+)-Isomer"):ti,ab,kw OR ("Norepinephrine, (+)-Isomer"):ti,ab,kw OR ("Norepinephrine, (+,-)-Isomer"):ti,ab,kw OR ("Arterenol"):ti,ab,kw OR ("Levonor"):ti,ab,kw
        </text:span>
      </text:p>
      <text:p text:style-name="Standard">
        <text:span text:style-name="T6">
          #36
          <text:tab/>
          #31 or #32 or #33 or #34 or #35 
          <text:s/>
        </text:span>
        <text:span text:style-name="T7">7978</text:span>
      </text:p>
      <text:p text:style-name="Standard">
        <text:span text:style-name="T6">
          #37
          <text:tab/>
          ("trial*"):ti,ab,kw OR ("random*"):ti,ab,kw OR ("randomized controlled trial"):ti,ab,kw (Word variations have been searched)
        </text:span>
      </text:p>
      <text:p text:style-name="Standard">
        <text:span text:style-name="T6">
          #38
          <text:tab/>
          MeSH descriptor: [Randomized Controlled Trial] explode all trees
        </text:span>
      </text:p>
      <text:p text:style-name="Standard">
        <text:span text:style-name="T6">
          #39
          <text:tab/>
          #37 or #38 
          <text:s/>
        </text:span>
        <text:span text:style-name="T7">1071438</text:span>
      </text:p>
      <text:p text:style-name="Standard">
        <text:span text:style-name="T6">
          #40
          <text:tab/>
          #14 and #30 and #36 and #39 
          <text:s/>
        </text:span>
        <text:span text:style-name="T7">161</text:span>
        <text:span text:style-name="T6"> </text:span>
        <text:span text:style-name="T7">
          <text:s/>
          (
        </text:span>
        <text:bookmark-start text:name="OLE_LINK352"/>
        <text:bookmark-start text:name="OLE_LINK351"/>
        <text:span text:style-name="T7">search results</text:span>
        <text:bookmark-end text:name="OLE_LINK352"/>
        <text:bookmark-end text:name="OLE_LINK351"/>
        <text:span text:style-name="T7">)</text:span>
      </text:p>
      <text:p text:style-name="P4"/>
      <text:p text:style-name="P4"/>
      <text:p text:style-name="P4">
        <text:soft-page-break/>
      </text:p>
      <text:p text:style-name="P3"/>
      <text:p text:style-name="P5"/>
      <text:p text:style-name="P11">
        <text:span text:style-name="T7">Embase Session Results (30 Apr 2020) </text:span>
        <text:bookmark-start text:name="OLE_LINK69"/>
        <text:span text:style-name="T7">（search results: 490）</text:span>
      </text:p>
      <text:p text:style-name="Standard">
        <text:bookmark-end text:name="OLE_LINK69"/>
        <text:span text:style-name="T6">Embase</text:span>
      </text:p>
      <text:p text:style-name="Standard">
        <text:span text:style-name="T6">Session Results</text:span>
      </text:p>
      <text:p text:style-name="Standard">
        <text:span text:style-name="T6">.......................................................</text:span>
      </text:p>
      <text:p text:style-name="Standard">
        <text:span text:style-name="T6">
          No. 
          <text:s text:c="7"/>
          Query Results 
          <text:s text:c="25"/>
          Results 
          <text:s text:c="7"/>
          Date 
          <text:s text:c="6"/>
        </text:span>
      </text:p>
      <text:p text:style-name="Standard">
        <text:span text:style-name="T6">
          #136.#48 AND #104 AND #130 AND #135 
          <text:s text:c="13"/>
        </text:span>
        <text:span text:style-name="T7">490</text:span>
        <text:span text:style-name="T6">
          <text:s text:c="4"/>
          30 Apr 2020
        </text:span>
      </text:p>
      <text:p text:style-name="Standard">
        <text:span text:style-name="T6">
          #135.#131 OR #132 OR #133 OR #134 
          <text:s text:c="15"/>
          2,507,429 
          <text:s/>
          30 Apr 2020
        </text:span>
      </text:p>
      <text:p text:style-name="Standard">
        <text:span text:style-name="T6">
          #134.'randomized controlled trial (topic)'/exp 
          <text:s text:c="11"/>
          177,426 
          <text:s/>
          30 Apr 2020
        </text:span>
      </text:p>
      <text:p text:style-name="Standard">
        <text:span text:style-name="T6">
          #133.'randomized controlled trial'/exp 
          <text:s text:c="15"/>
          598,996 
          <text:s/>
          30 Apr 2020
        </text:span>
      </text:p>
      <text:p text:style-name="Standard">
        <text:span text:style-name="T6">
          #132.'random*':ab,ti 
          <text:s text:c="30"/>
          1,528,914 
          <text:s/>
          30 Apr 2020
        </text:span>
      </text:p>
      <text:p text:style-name="Standard">
        <text:span text:style-name="T6">
          #131.'trial*':ab,ti 
          <text:s text:c="33"/>
          1,455,937 
          <text:s/>
          30 Apr 2020
        </text:span>
      </text:p>
      <text:p text:style-name="Standard">
        <text:span text:style-name="T6">
          #130.#105 OR #106 OR #107 OR #108 OR #109 OR #110 OR 
          <text:s text:c="7"/>
          175,048 
          <text:s/>
          30 Apr 2020
        </text:span>
      </text:p>
      <text:p text:style-name="Standard">
        <text:span text:style-name="T6">
          <text:s text:c="5"/>
          #111 OR #112 OR #113 OR #114 OR #115 OR #116 OR 
        </text:span>
      </text:p>
      <text:p text:style-name="Standard">
        <text:span text:style-name="T6">
          <text:s text:c="5"/>
          #117 OR #118 OR #119 OR #120 OR #121 OR #122 OR 
        </text:span>
      </text:p>
      <text:p text:style-name="Standard">
        <text:span text:style-name="T6">
          <text:s text:c="5"/>
          #123 OR #124 OR #125 OR #126 OR #127 OR #128 OR 
        </text:span>
      </text:p>
      <text:p text:style-name="Standard">
        <text:span text:style-name="T6">
          <text:s text:c="5"/>
          #129
        </text:span>
      </text:p>
      <text:p text:style-name="Standard">
        <text:span text:style-name="T6">
          #129.'noradrenalin'/exp 
          <text:s text:c="26"/>
          143,388 
          <text:s/>
          30 Apr 2020
        </text:span>
      </text:p>
      <text:p text:style-name="Standard">
        <text:span text:style-name="T6">
          #128.'levonor':ab,ti 
          <text:s text:c="33"/>
          13 
          <text:s/>
          30 Apr 2020
        </text:span>
      </text:p>
      <text:p text:style-name="Standard">
        <text:span text:style-name="T6">
          #127.'arterenol':ab,ti 
          <text:s text:c="31"/>
          699 
          <text:s/>
          30 Apr 2020
        </text:span>
      </text:p>
      <text:p text:style-name="Standard">
        <text:span text:style-name="T6">
          #126.'norepinephrine, (+,-)-isomer':ab,ti 
          <text:s text:c="17"/>
          30 Apr 2020
        </text:span>
      </text:p>
      <text:p text:style-name="Standard">
        <text:span text:style-name="T6">
          #125.'norepinephrine, (+)-isomer':ab,ti 
          <text:s text:c="21"/>
          30 Apr 2020
        </text:span>
      </text:p>
      <text:p text:style-name="Standard">
        <text:span text:style-name="T6">
          #124.'norepinephrine l-tartrate, (+)-isomer':ab,ti 
          <text:s text:c="14"/>
          30 Apr 2020
        </text:span>
      </text:p>
      <text:p text:style-name="Standard">
        <text:span text:style-name="T6">
          #123.'norepinephrine l-tartrate (1:2)':ab,ti 
          <text:s text:c="19"/>
          30 Apr 2020
        </text:span>
      </text:p>
      <text:p text:style-name="Standard">
        <text:span text:style-name="T6">
          #122.'norepinephrine l-tartrate (1:1), monohydrate, 
          <text:s text:c="11"/>
          30 Apr 2020
        </text:span>
      </text:p>
      <text:p text:style-name="Standard">
        <text:span text:style-name="T6">
          <text:s text:c="5"/>
          (+)-isomer':ab,ti
        </text:span>
      </text:p>
      <text:p text:style-name="Standard">
        <text:span text:style-name="T6">
          #121.'norepinephrine l-tartrate (1:1), 
          <text:s text:c="23"/>
          30 Apr 2020
        </text:span>
      </text:p>
      <text:p text:style-name="Standard">
        <text:span text:style-name="T6">
          <text:s text:c="5"/>
          monohydrate':ab,ti
        </text:span>
      </text:p>
      <text:p text:style-name="Standard">
        <text:span text:style-name="T6">
          #120.'norepinephrine l-tartrate (1:1), 
          <text:s text:c="23"/>
          30 Apr 2020
        </text:span>
      </text:p>
      <text:p text:style-name="Standard">
        <text:span text:style-name="T6">
          <text:s text:c="5"/>
          (+,-)-isomer':ab,ti
        </text:span>
      </text:p>
      <text:p text:style-name="Standard">
        <text:span text:style-name="T6">
          #119.'norepinephrine hydrochloride, 
          <text:s text:c="23"/>
          30 Apr 2020
        </text:span>
      </text:p>
      <text:p text:style-name="Standard">
        <text:span text:style-name="T6">
          <text:s text:c="5"/>
          (+,-)-isomer':ab,ti
        </text:span>
      </text:p>
      <text:p text:style-name="Standard">
        <text:span text:style-name="T6">
          #118.'norepinephrine hydrochloride, (+)-isomer':ab,ti 
          <text:s text:c="10"/>
          30 Apr 2020
        </text:span>
      </text:p>
      <text:p text:style-name="Standard">
        <text:span text:style-name="T6">
          #117.'norepinephrine hydrochloride':ab,ti 
          <text:s text:c="16"/>
          23 
          <text:s/>
          30 Apr 2020
        </text:span>
      </text:p>
      <text:p text:style-name="Standard">
        <text:span text:style-name="T6">
          #116.'norepinephrin d-tartrate (1:1)':ab,ti 
          <text:s text:c="20"/>
          30 Apr 2020
        </text:span>
      </text:p>
      <text:p text:style-name="Standard">
        <text:span text:style-name="T6">
          #115.'norepinephrine d-tartrate (1:1)':ab,ti 
          <text:s text:c="20"/>
          30 Apr 2020
        </text:span>
      </text:p>
      <text:p text:style-name="Standard">
        <text:span text:style-name="T6">
          #114.'noradrenaline bitartrate':ab,ti 
          <text:s text:c="21"/>
          29 
          <text:s/>
          30 Apr 2020
        </text:span>
      </text:p>
      <text:p text:style-name="Standard">
        <text:span text:style-name="T6">
          #113.'norepinephrine l-tartrate (1:1)':ab,ti 
          <text:s text:c="20"/>
          30 Apr 2020
        </text:span>
      </text:p>
      <text:p text:style-name="Standard">
        <text:span text:style-name="T6">
          #112.'norepinephrine bitartrate':ab,ti 
          <text:s text:c="20"/>
          55 
          <text:s/>
          30 Apr 2020
        </text:span>
      </text:p>
      <text:p text:style-name="Standard">
        <text:span text:style-name="T6">
          #111.'noradrénaline tartrate renaudin':ab,ti 
          <text:s text:c="19"/>
          30 Apr 2020
        </text:span>
      </text:p>
      <text:p text:style-name="Standard">
        <text:span text:style-name="T6">
          #110.'levophed bitartrate':ab,ti 
          <text:s text:c="26"/>
          6 
          <text:s/>
          30 Apr 2020
        </text:span>
      </text:p>
      <text:p text:style-name="Standard">
        <text:span text:style-name="T6">
          #109.'levophed':ab,ti 
          <text:s text:c="32"/>
          129 
          <text:s/>
          30 Apr 2020
        </text:span>
      </text:p>
      <text:p text:style-name="Standard">
        <text:span text:style-name="T6">
          #108.'levarterenol':ab,ti 
          <text:s text:c="30"/>
          282 
          <text:s/>
          30 Apr 2020
        </text:span>
      </text:p>
      <text:p text:style-name="Standard">
        <text:span text:style-name="T6">
          #107.'noradrenaline':ab,ti 
          <text:s text:c="26"/>
          47,656 
          <text:s/>
          30 Apr 2020
        </text:span>
      </text:p>
      <text:p text:style-name="Standard">
        <text:span text:style-name="T6">
          #106.'levonorepinephrine':ab,ti 
          <text:s text:c="30"/>
          30 Apr 2020
        </text:span>
      </text:p>
      <text:p text:style-name="Standard">
        <text:span text:style-name="T6">
          #105.'norepinephrine':ab,ti 
          <text:s text:c="26"/>
          70,080 
          <text:s/>
          30 Apr 2020
        </text:span>
      </text:p>
      <text:p text:style-name="Standard">
        <text:span text:style-name="T6">
          #104.#49 OR #50 OR #51 OR #52 OR #53 OR #54 OR #55 OR 
          <text:s text:c="6"/>
          211,795 
          <text:s/>
          30 Apr 2020
        </text:span>
      </text:p>
      <text:p text:style-name="Standard">
        <text:span text:style-name="T6">
          <text:s text:c="5"/>
          #56 OR #57 OR #58 OR #59 OR #60 OR #61 OR #62 OR 
        </text:span>
      </text:p>
      <text:p text:style-name="Standard">
        <text:span text:style-name="T6">
          <text:s text:c="5"/>
          #63 OR #64 OR #65 OR #66 OR #67 OR #68 OR #69 OR 
        </text:span>
      </text:p>
      <text:p text:style-name="Standard">
        <text:soft-page-break/>
        <text:span text:style-name="T6">
          <text:s text:c="5"/>
          #70 OR #71 OR #72 OR #73 OR #74 OR #75 OR #76 OR 
        </text:span>
      </text:p>
      <text:p text:style-name="Standard">
        <text:span text:style-name="T6">
          <text:s text:c="5"/>
          #77 OR #78 OR #79 OR #80 OR #81 OR #82 OR #83 OR 
        </text:span>
      </text:p>
      <text:p text:style-name="Standard">
        <text:span text:style-name="T6">
          <text:s text:c="5"/>
          #84 OR #85 OR #86 OR #87 OR #88 OR #89 OR #90 OR 
        </text:span>
      </text:p>
      <text:p text:style-name="Standard">
        <text:span text:style-name="T6">
          <text:s text:c="5"/>
          #91 OR #92 OR #93 OR #94 OR #95 OR #96 OR #97 OR 
        </text:span>
      </text:p>
      <text:p text:style-name="Standard">
        <text:span text:style-name="T6">
          <text:s text:c="5"/>
          #98 OR #99 OR #100 OR #101 OR #102 OR #103
        </text:span>
      </text:p>
      <text:p text:style-name="Standard">
        <text:span text:style-name="T6">
          #103.'angiotensin ii'/exp 
          <text:s text:c="29"/>
          30,628 
          <text:s/>
          30 Apr 2020
        </text:span>
      </text:p>
      <text:p text:style-name="Standard">
        <text:span text:style-name="T6">
          #102.'angiotensin'/exp 
          <text:s text:c="30"/>
          38,500 
          <text:s/>
          30 Apr 2020
        </text:span>
      </text:p>
      <text:p text:style-name="Standard">
        <text:span text:style-name="T6">
          #101.'terlipressin'/exp 
          <text:s text:c="31"/>
          3,017 
          <text:s/>
          30 Apr 2020
        </text:span>
      </text:p>
      <text:p text:style-name="Standard">
        <text:span text:style-name="T6">
          #100.'vasopressin'/exp 
          <text:s text:c="30"/>
          38,949 
          <text:s/>
          30 Apr 2020
        </text:span>
      </text:p>
      <text:p text:style-name="Standard">
        <text:span text:style-name="T6">
          #99. 'argipressin'/exp 
          <text:s text:c="31"/>
          12,874 
          <text:s/>
          30 Apr 2020
        </text:span>
      </text:p>
      <text:p text:style-name="Standard">
        <text:span text:style-name="T6">
          #98. 'pituitrin'/exp 
          <text:s text:c="35"/>
          786 
          <text:s/>
          30 Apr 2020
        </text:span>
      </text:p>
      <text:p text:style-name="Standard">
        <text:span text:style-name="T6">
          #97. 'selepressin'/exp 
          <text:s text:c="33"/>
          50 
          <text:s/>
          30 Apr 2020
        </text:span>
      </text:p>
      <text:p text:style-name="Standard">
        <text:span text:style-name="T6">
          #96. 'selepressin*':ab,ti 
          <text:s text:c="31"/>
          27 
          <text:s/>
          30 Apr 2020
        </text:span>
      </text:p>
      <text:p text:style-name="Standard">
        <text:span text:style-name="T6">
          #95. 'pituitrin':ab,ti 
          <text:s text:c="34"/>
          731 
          <text:s/>
          30 Apr 2020
        </text:span>
      </text:p>
      <text:p text:style-name="Standard">
        <text:span text:style-name="T6">
          #94. 'neurohypophyseal hormones':ab,ti 
          <text:s text:c="17"/>
          405 
          <text:s/>
          30 Apr 2020
        </text:span>
      </text:p>
      <text:p text:style-name="Standard">
        <text:span text:style-name="T6">
          #93. 'neurohypophyseal peptides':ab,ti 
          <text:s text:c="19"/>
          152 
          <text:s/>
          30 Apr 2020
        </text:span>
      </text:p>
      <text:p text:style-name="Standard">
        <text:span text:style-name="T6">
          #92. 'posterior pituitary hormones':ab,ti 
          <text:s text:c="18"/>
          236 
          <text:s/>
          30 Apr 2020
        </text:span>
      </text:p>
      <text:p text:style-name="Standard">
        <text:span text:style-name="T6">
          #91. 'pituitary hormones, posterior':ab,ti 
          <text:s text:c="18"/>
          1 
          <text:s/>
          30 Apr 2020
        </text:span>
      </text:p>
      <text:p text:style-name="Standard">
        <text:span text:style-name="T6">
          #90. 'argipressin tannate':ab,ti 
          <text:s text:c="29"/>
          30 Apr 2020
        </text:span>
      </text:p>
      <text:p text:style-name="Standard">
        <text:span text:style-name="T6">
          #89. 'vasopressin, arginine':ab,ti 
          <text:s text:c="23"/>
          57 
          <text:s/>
          30 Apr 2020
        </text:span>
      </text:p>
      <text:p text:style-name="Standard">
        <text:span text:style-name="T6">
          #88. 'arg vasopressin':ab,ti 
          <text:s text:c="27"/>
          167 
          <text:s/>
          30 Apr 2020
        </text:span>
      </text:p>
      <text:p text:style-name="Standard">
        <text:span text:style-name="T6">
          #87. 'arg-vasopressin':ab,ti 
          <text:s text:c="27"/>
          167 
          <text:s/>
          30 Apr 2020
        </text:span>
      </text:p>
      <text:p text:style-name="Standard">
        <text:span text:style-name="T6">
          #86. 'argipressin':ab,ti 
          <text:s text:c="31"/>
          38 
          <text:s/>
          30 Apr 2020
        </text:span>
      </text:p>
      <text:p text:style-name="Standard">
        <text:span text:style-name="T6">
          #85. 'arginine vasopressin':ab,ti 
          <text:s text:c="21"/>
          11,943 
          <text:s/>
          30 Apr 2020
        </text:span>
      </text:p>
      <text:p text:style-name="Standard">
        <text:span text:style-name="T6">
          #84. 'vasopressin':ab,ti 
          <text:s text:c="28"/>
          40,435 
          <text:s/>
          30 Apr 2020
        </text:span>
      </text:p>
      <text:p text:style-name="Standard">
        <text:span text:style-name="T6">
          #83. 'vasopressin (usp)':ab,ti 
          <text:s text:c="30"/>
          30 Apr 2020
        </text:span>
      </text:p>
      <text:p text:style-name="Standard">
        <text:span text:style-name="T6">
          #82. 'pitressin':ab,ti 
          <text:s text:c="32"/>
          1,086 
          <text:s/>
          30 Apr 2020
        </text:span>
      </text:p>
      <text:p text:style-name="Standard">
        <text:span text:style-name="T6">
          #81. 'antidiuretic hormones':ab,ti 
          <text:s text:c="22"/>
          88 
          <text:s/>
          30 Apr 2020
        </text:span>
      </text:p>
      <text:p text:style-name="Standard">
        <text:span text:style-name="T6">
          #80. 'beta hypophamine':ab,ti 
          <text:s text:c="26"/>
          3 
          <text:s/>
          30 Apr 2020
        </text:span>
      </text:p>
      <text:p text:style-name="Standard">
        <text:span text:style-name="T6">
          #79. 'beta-hypophamine':ab,ti 
          <text:s text:c="26"/>
          3 
          <text:s/>
          30 Apr 2020
        </text:span>
      </text:p>
      <text:p text:style-name="Standard">
        <text:span text:style-name="T6">
          #78. 'vasopressins':ab,ti 
          <text:s text:c="30"/>
          113 
          <text:s/>
          30 Apr 2020
        </text:span>
      </text:p>
      <text:p text:style-name="Standard">
        <text:span text:style-name="T6">
          #77. 'remestyp':ab,ti 
          <text:s text:c="33"/>
          11 
          <text:s/>
          30 Apr 2020
        </text:span>
      </text:p>
      <text:p text:style-name="Standard">
        <text:span text:style-name="T6">
          #76. 'tri-gly-8-lys- vasopressin':ab,ti 
          <text:s text:c="25"/>
          30 Apr 2020
        </text:span>
      </text:p>
      <text:p text:style-name="Standard">
        <text:span text:style-name="T6">
          #75. 'vasopressin, tri-gly-8-lys-':ab,ti 
          <text:s text:c="24"/>
          30 Apr 2020
        </text:span>
      </text:p>
      <text:p text:style-name="Standard">
        <text:span text:style-name="T6">
          #74. 'n-(alpha)-glycyl-glycyl-glycyl-8-lysine 
          <text:s text:c="17"/>
          30 Apr 2020
        </text:span>
      </text:p>
      <text:p text:style-name="Standard">
        <text:span text:style-name="T6">vasopressin':ab,ti</text:span>
      </text:p>
      <text:p text:style-name="Standard">
        <text:span text:style-name="T6">
          #73. 'gly gly gly 8 lys vasopressin':ab,ti 
          <text:s text:c="22"/>
          30 Apr 2020
        </text:span>
      </text:p>
      <text:p text:style-name="Standard">
        <text:span text:style-name="T6">
          #72. 'gly-gly-gly-8-lys-vasopressin':ab,ti 
          <text:s text:c="21"/>
          30 Apr 2020
        </text:span>
      </text:p>
      <text:p text:style-name="Standard">
        <text:span text:style-name="T6">
          #71. 'triglycyl-(8-lysine)vasopressin':ab,ti 
          <text:s text:c="17"/>
          9 
          <text:s/>
          30 Apr 2020
        </text:span>
      </text:p>
      <text:p text:style-name="Standard">
        <text:span text:style-name="T6">
          #70. 'glypressin':ab,ti 
          <text:s text:c="32"/>
          102 
          <text:s/>
          30 Apr 2020
        </text:span>
      </text:p>
      <text:p text:style-name="Standard">
        <text:span text:style-name="T6">
          #69. 'glipressin':ab,ti 
          <text:s text:c="34"/>
          3 
          <text:s/>
          30 Apr 2020
        </text:span>
      </text:p>
      <text:p text:style-name="Standard">
        <text:span text:style-name="T6">
          #68. 'triglycylvasopressin':ab,ti 
          <text:s text:c="25"/>
          14 
          <text:s/>
          30 Apr 2020
        </text:span>
      </text:p>
      <text:p text:style-name="Standard">
        <text:span text:style-name="T6">
          #67. 'triglycyl lysine vasopressin':ab,ti 
          <text:s text:c="19"/>
          41 
          <text:s/>
          30 Apr 2020
        </text:span>
      </text:p>
      <text:p text:style-name="Standard">
        <text:span text:style-name="T6">
          #66. 'terlypressin':ab,ti 
          <text:s text:c="32"/>
          3 
          <text:s/>
          30 Apr 2020
        </text:span>
      </text:p>
      <text:p text:style-name="Standard">
        <text:span text:style-name="T6">
          #65. 'tglvp':ab,ti 
          <text:s text:c="37"/>
          26 
          <text:s/>
          30 Apr 2020
        </text:span>
      </text:p>
      <text:p text:style-name="Standard">
        <text:span text:style-name="T6">
          #64. 'glycylpressin':ab,ti 
          <text:s text:c="31"/>
          4 
          <text:s/>
          30 Apr 2020
        </text:span>
      </text:p>
      <text:p text:style-name="Standard">
        <text:span text:style-name="T6">
          #63. 'terlipressin':ab,ti 
          <text:s text:c="31"/>
          1,341 
          <text:s/>
          30 Apr 2020
        </text:span>
      </text:p>
      <text:p text:style-name="Standard">
        <text:span text:style-name="T6">
          #62. 'angiotensin*':ab,ti 
          <text:s text:c="29"/>
          139,640 
          <text:s/>
          30 Apr 2020
        </text:span>
      </text:p>
      <text:p text:style-name="Standard">
        <text:span text:style-name="T6">
          #61. 'isoleucyl(5)-angiotensin ii':ab,ti 
          <text:s text:c="21"/>
          1 
          <text:s/>
          30 Apr 2020
        </text:span>
      </text:p>
      <text:p text:style-name="Standard">
        <text:span text:style-name="T6">
          #60. 'isoleucine(5)-angiotensin':ab,ti 
          <text:s text:c="22"/>
          3 
          <text:s/>
          30 Apr 2020
        </text:span>
      </text:p>
      <text:p text:style-name="Standard">
        <text:soft-page-break/>
        <text:span text:style-name="T6">
          #59. 'angiotensin ii, 5-l-isoleucine':ab,ti 
          <text:s text:c="23"/>
          30 Apr 2020
        </text:span>
      </text:p>
      <text:p text:style-name="Standard">
        <text:span text:style-name="T6">
          #58. '5 l isoleucine angiotensin ii':ab,ti 
          <text:s text:c="24"/>
          30 Apr 2020
        </text:span>
      </text:p>
      <text:p text:style-name="Standard">
        <text:span text:style-name="T6">
          #57. '5-l-isoleucine angiotensin ii':ab,ti 
          <text:s text:c="24"/>
          30 Apr 2020
        </text:span>
      </text:p>
      <text:p text:style-name="Standard">
        <text:span text:style-name="T6">
          #56. 'angiotensin ii, isoleucine(5)-':ab,ti 
          <text:s text:c="23"/>
          30 Apr 2020
        </text:span>
      </text:p>
      <text:p text:style-name="Standard">
        <text:span text:style-name="T6">
          #55. 'angiotensin ii, ile(5)-':ab,ti 
          <text:s text:c="26"/>
          1 
          <text:s/>
          30 Apr 2020
        </text:span>
      </text:p>
      <text:p text:style-name="Standard">
        <text:span text:style-name="T6">
          #54. 'valyl(5)-angiotensin ii':ab,ti 
          <text:s text:c="25"/>
          3 
          <text:s/>
          30 Apr 2020
        </text:span>
      </text:p>
      <text:p text:style-name="Standard">
        <text:span text:style-name="T6">
          #53. 'angiotensin ii, valine(5)-':ab,ti 
          <text:s text:c="23"/>
          2 
          <text:s/>
          30 Apr 2020
        </text:span>
      </text:p>
      <text:p text:style-name="Standard">
        <text:span text:style-name="T6">
          #52. 'angiotensin ii, val(5)-':ab,ti 
          <text:s text:c="28"/>
          30 Apr 2020
        </text:span>
      </text:p>
      <text:p text:style-name="Standard">
        <text:span text:style-name="T6">
          #51. 'angiotensin-(1-8) octapeptide':ab,ti 
          <text:s text:c="18"/>
          16 
          <text:s/>
          30 Apr 2020
        </text:span>
      </text:p>
      <text:p text:style-name="Standard">
        <text:span text:style-name="T6">
          #50. 'ang-(1-8)octapeptide':ab,ti 
          <text:s text:c="26"/>
          4 
          <text:s/>
          30 Apr 2020
        </text:span>
      </text:p>
      <text:p text:style-name="Standard">
        <text:span text:style-name="T6">
          #49. 'angiotensin ii':ab,ti 
          <text:s text:c="29"/>
          63,276 
          <text:s/>
          30 Apr 2020
        </text:span>
      </text:p>
      <text:p text:style-name="Standard">
        <text:span text:style-name="T6">
          #48. #1 OR #2 OR #3 OR #4 OR #5 OR #6 OR #7 OR #8 OR 
          <text:s text:c="7"/>
          560,767 
          <text:s/>
          30 Apr 2020
        </text:span>
      </text:p>
      <text:p text:style-name="Standard">
        <text:span text:style-name="T6">
          <text:s text:c="5"/>
          #9 OR #10 OR #11 OR #12 OR #13 OR #14 OR #15 OR 
        </text:span>
      </text:p>
      <text:p text:style-name="Standard">
        <text:span text:style-name="T6">
          <text:s text:c="5"/>
          #16 OR #17 OR #18 OR #19 OR #20 OR #21 OR #22 OR 
        </text:span>
      </text:p>
      <text:p text:style-name="Standard">
        <text:span text:style-name="T6">
          <text:s text:c="5"/>
          #23 OR #24 OR #25 OR #26 OR #27 OR #28 OR #29 OR 
        </text:span>
      </text:p>
      <text:p text:style-name="Standard">
        <text:span text:style-name="T6">
          <text:s text:c="5"/>
          #30 OR #31 OR #32 OR #33 OR #34 OR #35 OR #36 OR 
        </text:span>
      </text:p>
      <text:p text:style-name="Standard">
        <text:span text:style-name="T6">
          <text:s text:c="5"/>
          #37 OR #38 OR #39 OR #40 OR #41 OR #42 OR #43 OR 
        </text:span>
      </text:p>
      <text:p text:style-name="Standard">
        <text:span text:style-name="T6">
          <text:s text:c="5"/>
          #44 OR #45 OR #46 OR #47
        </text:span>
      </text:p>
      <text:p text:style-name="Standard">
        <text:span text:style-name="T6">
          #47. 'bacteremia'/exp 
          <text:s text:c="33"/>
          51,243 
          <text:s/>
          30 Apr 2020
        </text:span>
      </text:p>
      <text:p text:style-name="Standard">
        <text:span text:style-name="T6">
          #46. 'systemic inflammatory response syndrome'/exp 
          <text:s text:c="7"/>
          280,290 
          <text:s/>
          30 Apr 2020
        </text:span>
      </text:p>
      <text:p text:style-name="Standard">
        <text:span text:style-name="T6">
          #45. 'sepsis'/exp 
          <text:s text:c="35"/>
          273,344 
          <text:s/>
          30 Apr 2020
        </text:span>
      </text:p>
      <text:p text:style-name="Standard">
        <text:span text:style-name="T6">
          #44. 'septic shock'/exp 
          <text:s text:c="32"/>
          52,969 
          <text:s/>
          30 Apr 2020
        </text:span>
      </text:p>
      <text:p text:style-name="Standard">
        <text:span text:style-name="T6">
          #43. 'shock'/exp 
          <text:s text:c="35"/>
          145,306 
          <text:s/>
          30 Apr 2020
        </text:span>
      </text:p>
      <text:p text:style-name="Standard">
        <text:span text:style-name="T6">
          #42. 'bacteremias':ab,ti 
          <text:s text:c="31"/>
          1,546 
          <text:s/>
          30 Apr 2020
        </text:span>
      </text:p>
      <text:p text:style-name="Standard">
        <text:span text:style-name="T6">
          #41. 'bacteremia':ab,ti 
          <text:s text:c="32"/>
          31,545 
          <text:s/>
          30 Apr 2020
        </text:span>
      </text:p>
      <text:p text:style-name="Standard">
        <text:span text:style-name="T6">
          #40. 'syndromes, sepsis':ab,ti 
          <text:s text:c="29"/>
          8 
          <text:s/>
          30 Apr 2020
        </text:span>
      </text:p>
      <text:p text:style-name="Standard">
        <text:span text:style-name="T6">
          #39. 'syndrome, sepsis':ab,ti 
          <text:s text:c="28"/>
          358 
          <text:s/>
          30 Apr 2020
        </text:span>
      </text:p>
      <text:p text:style-name="Standard">
        <text:span text:style-name="T6">
          #38. 'sepsis syndromes':ab,ti 
          <text:s text:c="28"/>
          113 
          <text:s/>
          30 Apr 2020
        </text:span>
      </text:p>
      <text:p text:style-name="Standard">
        <text:span text:style-name="T6">
          #37. 'sepsis syndrome':ab,ti 
          <text:s text:c="28"/>
          1,058 
          <text:s/>
          30 Apr 2020
        </text:span>
      </text:p>
      <text:p text:style-name="Standard">
        <text:span text:style-name="T6">
          #36. 'inflammatory response syndrome, systemic':ab,ti 
          <text:s text:c="8"/>
          2 
          <text:s/>
          30 Apr 2020
        </text:span>
      </text:p>
      <text:p text:style-name="Standard">
        <text:span text:style-name="T6">
          #35. 'systemic inflammatory response syndrome':ab,ti 
          <text:s text:c="6"/>
          7,012 
          <text:s/>
          30 Apr 2020
        </text:span>
      </text:p>
      <text:p text:style-name="Standard">
        <text:span text:style-name="T6">
          #34. 'poisonings, blood':ab,ti 
          <text:s text:c="29"/>
          1 
          <text:s/>
          30 Apr 2020
        </text:span>
      </text:p>
      <text:p text:style-name="Standard">
        <text:span text:style-name="T6">
          #33. 'blood poisonings':ab,ti 
          <text:s text:c="30"/>
          1 
          <text:s/>
          30 Apr 2020
        </text:span>
      </text:p>
      <text:p text:style-name="Standard">
        <text:span text:style-name="T6">
          #32. 'blood poisoning':ab,ti 
          <text:s text:c="30"/>
          34 
          <text:s/>
          30 Apr 2020
        </text:span>
      </text:p>
      <text:p text:style-name="Standard">
        <text:span text:style-name="T6">
          #31. 'poisoning, blood':ab,ti 
          <text:s text:c="29"/>
          80 
          <text:s/>
          30 Apr 2020
        </text:span>
      </text:p>
      <text:p text:style-name="Standard">
        <text:span text:style-name="T6">
          #30. 'septicemias':ab,ti 
          <text:s text:c="33"/>
          452 
          <text:s/>
          30 Apr 2020
        </text:span>
      </text:p>
      <text:p text:style-name="Standard">
        <text:span text:style-name="T6">
          #29. 'septicemia':ab,ti 
          <text:s text:c="32"/>
          17,112 
          <text:s/>
          30 Apr 2020
        </text:span>
      </text:p>
      <text:p text:style-name="Standard">
        <text:span text:style-name="T6">
          #28. 'pyaemias':ab,ti 
          <text:s text:c="36"/>
          2 
          <text:s/>
          30 Apr 2020
        </text:span>
      </text:p>
      <text:p text:style-name="Standard">
        <text:span text:style-name="T6">
          #27. 'pyaemia':ab,ti 
          <text:s text:c="35"/>
          145 
          <text:s/>
          30 Apr 2020
        </text:span>
      </text:p>
      <text:p text:style-name="Standard">
        <text:span text:style-name="T6">
          #26. 'pyohemias':ab,ti 
          <text:s text:c="38"/>
          30 Apr 2020
        </text:span>
      </text:p>
      <text:p text:style-name="Standard">
        <text:span text:style-name="T6">
          #25. 'pyohemia':ab,ti 
          <text:s text:c="34"/>
          6 
          <text:s/>
          30 Apr 2020
        </text:span>
      </text:p>
      <text:p text:style-name="Standard">
        <text:span text:style-name="T6">
          #24. 'pyemias':ab,ti 
          <text:s text:c="35"/>
          4 
          <text:s/>
          30 Apr 2020
        </text:span>
      </text:p>
      <text:p text:style-name="Standard">
        <text:span text:style-name="T6">
          #23. 'pyemia':ab,ti 
          <text:s text:c="35"/>
          94 
          <text:s/>
          30 Apr 2020
        </text:span>
      </text:p>
      <text:p text:style-name="Standard">
        <text:span text:style-name="T6">
          #22. 'sepsis, severe':ab,ti 
          <text:s text:c="29"/>
          952 
          <text:s/>
          30 Apr 2020
        </text:span>
      </text:p>
      <text:p text:style-name="Standard">
        <text:span text:style-name="T6">
          #21. 'severe sepsis':ab,ti 
          <text:s text:c="29"/>
          14,386 
          <text:s/>
          30 Apr 2020
        </text:span>
      </text:p>
      <text:p text:style-name="Standard">
        <text:span text:style-name="T6">
          #20. 'sepsis':ab,ti 
          <text:s text:c="34"/>
          149,266 
          <text:s/>
          30 Apr 2020
        </text:span>
      </text:p>
      <text:p text:style-name="Standard">
        <text:span text:style-name="T6">
          #19. 'endotoxic shock':ab,ti 
          <text:s text:c="27"/>
          2,512 
          <text:s/>
          30 Apr 2020
        </text:span>
      </text:p>
      <text:p text:style-name="Standard">
        <text:span text:style-name="T6">
          #18. 'shock, endotoxic':ab,ti 
          <text:s text:c="28"/>
          18 
          <text:s/>
          30 Apr 2020
        </text:span>
      </text:p>
      <text:p text:style-name="Standard">
        <text:span text:style-name="T6">
          #17. 'toxic shock syndromes':ab,ti 
          <text:s text:c="23"/>
          44 
          <text:s/>
          30 Apr 2020
        </text:span>
      </text:p>
      <text:p text:style-name="Standard">
        <text:soft-page-break/>
        <text:span text:style-name="T6">
          #16. 'syndromes, toxic shock':ab,ti 
          <text:s text:c="23"/>
          1 
          <text:s/>
          30 Apr 2020
        </text:span>
      </text:p>
      <text:p text:style-name="Standard">
        <text:span text:style-name="T6">
          #15. 'syndrome, toxic shock':ab,ti 
          <text:s text:c="24"/>
          12 
          <text:s/>
          30 Apr 2020
        </text:span>
      </text:p>
      <text:p text:style-name="Standard">
        <text:span text:style-name="T6">
          #14. 'shock syndromes, toxic':ab,ti 
          <text:s text:c="27"/>
          30 Apr 2020
        </text:span>
      </text:p>
      <text:p text:style-name="Standard">
        <text:span text:style-name="T6">
          #13. 'shock syndrome, toxic':ab,ti 
          <text:s text:c="25"/>
          6 
          <text:s/>
          30 Apr 2020
        </text:span>
      </text:p>
      <text:p text:style-name="Standard">
        <text:span text:style-name="T6">
          #12. 'toxic shock syndrome':ab,ti 
          <text:s text:c="23"/>
          4,327 
          <text:s/>
          30 Apr 2020
        </text:span>
      </text:p>
      <text:p text:style-name="Standard">
        <text:span text:style-name="T6">
          #11. 'toxic shock':ab,ti 
          <text:s text:c="32"/>
          5,342 
          <text:s/>
          30 Apr 2020
        </text:span>
      </text:p>
      <text:p text:style-name="Standard">
        <text:span text:style-name="T6">
          #10. 'shock, toxic':ab,ti 
          <text:s text:c="33"/>
          18 
          <text:s/>
          30 Apr 2020
        </text:span>
      </text:p>
      <text:p text:style-name="Standard">
        <text:span text:style-name="T6">
          #9. 
          <text:s/>
          'septic shock':ab,ti 
          <text:s text:c="30"/>
          34,868 
          <text:s/>
          30 Apr 2020
        </text:span>
      </text:p>
      <text:p text:style-name="Standard">
        <text:span text:style-name="T6">
          #8. 
          <text:s/>
          'shock, septic':ab,ti 
          <text:s text:c="31"/>
          158 
          <text:s/>
          30 Apr 2020
        </text:span>
      </text:p>
      <text:p text:style-name="Standard">
        <text:span text:style-name="T6">
          #7. 
          <text:s/>
          'shock, hypovolemic':ab,ti 
          <text:s text:c="26"/>
          26 
          <text:s/>
          30 Apr 2020
        </text:span>
      </text:p>
      <text:p text:style-name="Standard">
        <text:span text:style-name="T6">
          #6. 
          <text:s/>
          'hypovolemic shock':ab,ti 
          <text:s text:c="26"/>
          3,395 
          <text:s/>
          30 Apr 2020
        </text:span>
      </text:p>
      <text:p text:style-name="Standard">
        <text:span text:style-name="T6">
          #5. 
          <text:s/>
          'collapse, circulatory':ab,ti 
          <text:s text:c="26"/>
          3 
          <text:s/>
          30 Apr 2020
        </text:span>
      </text:p>
      <text:p text:style-name="Standard">
        <text:span text:style-name="T6">
          #4. 
          <text:s/>
          'circulatory collapse':ab,ti 
          <text:s text:c="25"/>
          1,996 
          <text:s/>
          30 Apr 2020
        </text:span>
      </text:p>
      <text:p text:style-name="Standard">
        <text:span text:style-name="T6">
          #3. 
          <text:s/>
          'failure, circulatory':ab,ti 
          <text:s text:c="27"/>
          56 
          <text:s/>
          30 Apr 2020
        </text:span>
      </text:p>
      <text:p text:style-name="Standard">
        <text:span text:style-name="T6">
          #2. 
          <text:s/>
          'circulatory failure':ab,ti 
          <text:s text:c="26"/>
          3,973 
          <text:s/>
          30 Apr 2020
        </text:span>
      </text:p>
      <text:p text:style-name="Standard">
        <text:span text:style-name="T6">
          #1. 
          <text:s/>
          'shock':ab,ti 
          <text:s text:c="34"/>
          247,273 
          <text:s/>
          30 Apr 2020
        </text:span>
      </text:p>
      <text:p text:style-name="Standard"/>
      <text:p text:style-name="Standard"/>
      <text:p text:style-name="Standard"/>
      <text:p text:style-name="Standard"/>
      <text:p text:style-name="Standard"/>
      <text:p text:style-name="Standard"/>
      <text:p text:style-name="Standard"/>
      <text:p text:style-name="Standard"/>
      <text:p text:style-name="Standard"/>
    </office:text>
  </office:body>
</office:document-content>
</file>

<file path=meta.xml><?xml version="1.0" encoding="utf-8"?>
<office:document-meta xmlns:office="urn:oasis:names:tc:opendocument:xmlns:office:1.0" xmlns:xlink="http://www.w3.org/1999/xlink" xmlns:dc="http://purl.org/dc/elements/1.1/" xmlns:meta="urn:oasis:names:tc:opendocument:xmlns:meta:1.0" xmlns:ooo="http://openoffice.org/2004/office" xmlns:grddl="http://www.w3.org/2003/g/data-view#" xmlns:textooo="http://openoffice.org/2013/office" office:version="1.2">
  <office:meta>
    <meta:initial-creator>Zhonglei</meta:initial-creator>
    <meta:editing-cycles>87</meta:editing-cycles>
    <meta:creation-date>2016-10-27T03:29:00</meta:creation-date>
    <dc:date>2020-10-30T09:58:04.07</dc:date>
    <meta:editing-duration>PT4M1S</meta:editing-duration>
    <meta:generator>OpenOffice/4.1.6$Win32 OpenOffice.org_project/416m1$Build-9790</meta:generator>
    <meta:document-statistic meta:table-count="1" meta:image-count="0" meta:object-count="0" meta:page-count="10" meta:paragraph-count="223" meta:word-count="2174" meta:character-count="21831"/>
    <meta:user-defined meta:name="AppVersion">14.0000</meta:user-defined>
    <meta:user-defined meta:name="DocSecurity" meta:value-type="float">0</meta:user-defined>
    <meta:user-defined meta:name="HyperlinksChanged" meta:value-type="boolean">false</meta:user-defined>
    <meta:user-defined meta:name="LinksUpToDate" meta:value-type="boolean">false</meta:user-defined>
    <meta:user-defined meta:name="ScaleCrop" meta:value-type="boolean">false</meta:user-defined>
    <meta:user-defined meta:name="ShareDoc" meta:value-type="boolean">false</meta:user-defined>
    <meta:template xlink:type="simple" xlink:actuate="onRequest" xlink:title="Normal" xlink:href=""/>
  </office:meta>
</office:document-meta>
</file>

<file path=settings.xml><?xml version="1.0" encoding="utf-8"?>
<office:document-settings xmlns:office="urn:oasis:names:tc:opendocument:xmlns:office:1.0" xmlns:xlink="http://www.w3.org/1999/xlink" xmlns:config="urn:oasis:names:tc:opendocument:xmlns:config:1.0" xmlns:ooo="http://openoffice.org/2004/office" xmlns:textooo="http://openoffice.org/2013/office" office:version="1.2">
  <office:settings>
    <config:config-item-set config:name="ooo:view-settings">
      <config:config-item config:name="ViewAreaTop" config:type="int">0</config:config-item>
      <config:config-item config:name="ViewAreaLeft" config:type="int">0</config:config-item>
      <config:config-item config:name="ViewAreaWidth" config:type="int">33657</config:config-item>
      <config:config-item config:name="ViewAreaHeight" config:type="int">14554</config:config-item>
      <config:config-item config:name="ShowRedlineChanges" config:type="boolean">true</config:config-item>
      <config:config-item config:name="InBrowseMode" config:type="boolean">false</config:config-item>
      <config:config-item-map-indexed config:name="Views">
        <config:config-item-map-entry>
          <config:config-item config:name="ViewId" config:type="string">view2</config:config-item>
          <config:config-item config:name="ViewLeft" config:type="int">23707</config:config-item>
          <config:config-item config:name="ViewTop" config:type="int">6761</config:config-item>
          <config:config-item config:name="VisibleLeft" config:type="int">0</config:config-item>
          <config:config-item config:name="VisibleTop" config:type="int">0</config:config-item>
          <config:config-item config:name="VisibleRight" config:type="int">33655</config:config-item>
          <config:config-item config:name="VisibleBottom" config:type="int">14552</config:config-item>
          <config:config-item config:name="ZoomType" config:type="short">0</config:config-item>
          <config:config-item config:name="ViewLayoutColumns" config:type="short">0</config:config-item>
          <config:config-item config:name="ViewLayoutBookMode" config:type="boolean">false</config:config-item>
          <config:config-item config:name="ZoomFactor" config:type="short">100</config:config-item>
          <config:config-item config:name="IsSelectedFrame" config:type="boolean">false</config:config-item>
        </config:config-item-map-entry>
      </config:config-item-map-indexed>
    </config:config-item-set>
    <config:config-item-set config:name="ooo:configuration-settings">
      <config:config-item config:name="CurrentDatabaseDataSource" config:type="string"/>
      <config:config-item config:name="ConsiderTextWrapOnObjPos" config:type="boolean">false</config:config-item>
      <config:config-item config:name="AddParaTableSpacing" config:type="boolean">false</config:config-item>
      <config:config-item config:name="PrintReversed" config:type="boolean">false</config:config-item>
      <config:config-item config:name="PrintRightPages" config:type="boolean">true</config:config-item>
      <config:config-item config:name="UseOldNumbering" config:type="boolean">false</config:config-item>
      <config:config-item config:name="PrintProspectRTL" config:type="boolean">false</config:config-item>
      <config:config-item config:name="PrintTables" config:type="boolean">true</config:config-item>
      <config:config-item config:name="CurrentDatabaseCommandType" config:type="int">0</config:config-item>
      <config:config-item config:name="DoNotJustifyLinesWithManualBreak" config:type="boolean">false</config:config-item>
      <config:config-item config:name="AlignTabStopPosition" config:type="boolean">true</config:config-item>
      <config:config-item config:name="PrinterSetup" config:type="base64Binary"/>
      <config:config-item config:name="CurrentDatabaseCommand" config:type="string"/>
      <config:config-item config:name="UseFormerTextWrapping" config:type="boolean">false</config:config-item>
      <config:config-item config:name="TableRowKeep" config:type="boolean">false</config:config-item>
      <config:config-item config:name="AddFrameOffsets" config:type="boolean">false</config:config-item>
      <config:config-item config:name="PrintEmptyPages" config:type="boolean">true</config:config-item>
      <config:config-item config:name="FieldAutoUpdate" config:type="boolean">true</config:config-item>
      <config:config-item config:name="OutlineLevelYieldsNumbering" config:type="boolean">false</config:config-item>
      <config:config-item config:name="PrintDrawings" config:type="boolean">true</config:config-item>
      <config:config-item config:name="PrintTextPlaceholder" config:type="boolean">false</config:config-item>
      <config:config-item config:name="LinkUpdateMode" config:type="short">1</config:config-item>
      <config:config-item config:name="PrintPaperFromSetup" config:type="boolean">false</config:config-item>
      <config:config-item config:name="PrintLeftPages" config:type="boolean">true</config:config-item>
      <config:config-item config:name="AddParaTableSpacingAtStart" config:type="boolean">true</config:config-item>
      <config:config-item config:name="DoNotResetParaAttrsForNumFont" config:type="boolean">false</config:config-item>
      <config:config-item config:name="AllowPrintJobCancel" config:type="boolean">true</config:config-item>
      <config:config-item config:name="IgnoreFirstLineIndentInNumbering" config:type="boolean">false</config:config-item>
      <config:config-item config:name="ChartAutoUpdate" config:type="boolean">true</config:config-item>
      <config:config-item config:name="TabAtLeftIndentForParagraphsInList" config:type="boolean">false</config:config-item>
      <config:config-item config:name="PrintHiddenText" config:type="boolean">false</config:config-item>
      <config:config-item config:name="LoadReadonly" config:type="boolean">false</config:config-item>
      <config:config-item config:name="SaveGlobalDocumentLinks" config:type="boolean">false</config:config-item>
      <config:config-item config:name="PrintAnnotationMode" config:type="short">0</config:config-item>
      <config:config-item config:name="ApplyUserData" config:type="boolean">true</config:config-item>
      <config:config-item config:name="UnxForceZeroExtLeading" config:type="boolean">false</config:config-item>
      <config:config-item config:name="PrintBlackFonts" config:type="boolean">false</config:config-item>
      <config:config-item config:name="RedlineProtectionKey" config:type="base64Binary"/>
      <config:config-item config:name="PrintProspect" config:type="boolean">false</config:config-item>
      <config:config-item config:name="ProtectForm" config:type="boolean">false</config:config-item>
      <config:config-item config:name="UpdateFromTemplate" config:type="boolean">true</config:config-item>
      <config:config-item config:name="AddParaSpacingToTableCells" config:type="boolean">true</config:config-item>
      <config:config-item config:name="TabsRelativeToIndent" config:type="boolean">false</config:config-item>
      <config:config-item config:name="IgnoreTabsAndBlanksForLineCalculation" config:type="boolean">false</config:config-item>
      <config:config-item config:name="PrinterName" config:type="string"/>
      <config:config-item config:name="UseOldPrinterMetrics" config:type="boolean">false</config:config-item>
      <config:config-item config:name="IsKernAsianPunctuation" config:type="boolean">false</config:config-item>
      <config:config-item config:name="PrintPageBackground" config:type="boolean">true</config:config-item>
      <config:config-item config:name="ClipAsCharacterAnchoredWriterFlyFrames" config:type="boolean">false</config:config-item>
      <config:config-item config:name="IsLabelDocument" config:type="boolean">false</config:config-item>
      <config:config-item config:name="PrintGraphics" config:type="boolean">true</config:config-item>
      <config:config-item config:name="PrintSingleJobs" config:type="boolean">false</config:config-item>
      <config:config-item config:name="DoNotCaptureDrawObjsOnPage" config:type="boolean">false</config:config-item>
      <config:config-item config:name="PrinterIndependentLayout" config:type="string">high-resolution</config:config-item>
      <config:config-item config:name="UseFormerObjectPositioning" config:type="boolean">false</config:config-item>
      <config:config-item config:name="PrintFaxName" config:type="string"/>
      <config:config-item config:name="CharacterCompressionType" config:type="short">0</config:config-item>
      <config:config-item config:name="AddExternalLeading" config:type="boolean">true</config:config-item>
      <config:config-item config:name="MathBaselineAlignment" config:type="boolean">true</config:config-item>
      <config:config-item config:name="UseFormerLineSpacing" config:type="boolean">false</config:config-item>
      <config:config-item config:name="PrintControls" config:type="boolean">true</config:config-item>
      <config:config-item config:name="SaveVersionOnClose" config:type="boolean">false</config:config-item>
    </config:config-item-set>
  </office:settings>
</office:document-settings>
</file>

<file path=styles.xml><?xml version="1.0" encoding="utf-8"?>
<office:document-styles xmlns:office="urn:oasis:names:tc:opendocument:xmlns:office:1.0" xmlns:style="urn:oasis:names:tc:opendocument:xmlns:style:1.0" xmlns:text="urn:oasis:names:tc:opendocument:xmlns:text:1.0" xmlns:table="urn:oasis:names:tc:opendocument:xmlns:table:1.0" xmlns:draw="urn:oasis:names:tc:opendocument:xmlns:drawing:1.0" xmlns:fo="urn:oasis:names:tc:opendocument:xmlns:xsl-fo-compatible:1.0" xmlns:xlink="http://www.w3.org/1999/xlink" xmlns:dc="http://purl.org/dc/elements/1.1/" xmlns:meta="urn:oasis:names:tc:opendocument:xmlns:meta:1.0" xmlns:number="urn:oasis:names:tc:opendocument:xmlns:datastyle:1.0" xmlns:svg="urn:oasis:names:tc:opendocument:xmlns:svg-compatible:1.0" xmlns:chart="urn:oasis:names:tc:opendocument:xmlns:chart:1.0" xmlns:dr3d="urn:oasis:names:tc:opendocument:xmlns:dr3d:1.0" xmlns:math="http://www.w3.org/1998/Math/MathML" xmlns:form="urn:oasis:names:tc:opendocument:xmlns:form:1.0" xmlns:script="urn:oasis:names:tc:opendocument:xmlns:script:1.0" xmlns:ooo="http://openoffice.org/2004/office" xmlns:ooow="http://openoffice.org/2004/writer" xmlns:oooc="http://openoffice.org/2004/calc" xmlns:dom="http://www.w3.org/2001/xml-events" xmlns:rpt="http://openoffice.org/2005/report" xmlns:of="urn:oasis:names:tc:opendocument:xmlns:of:1.2" xmlns:xhtml="http://www.w3.org/1999/xhtml" xmlns:grddl="http://www.w3.org/2003/g/data-view#" xmlns:tableooo="http://openoffice.org/2009/table" xmlns:textooo="http://openoffice.org/2013/office" office:version="1.2">
  <office:font-face-decls>
    <style:font-face style:name="Lucida Sans1" svg:font-family="'Lucida Sans'" style:font-family-generic="swiss"/>
    <style:font-face style:name="Calibri" svg:font-family="Calibri" style:font-family-generic="roman" style:font-pitch="variable"/>
    <style:font-face style:name="Times New Roman" svg:font-family="'Times New Roman'" style:font-family-generic="roman" style:font-pitch="variable"/>
    <style:font-face style:name="Arial" svg:font-family="Arial" style:font-family-generic="swiss" style:font-pitch="variable"/>
    <style:font-face style:name="F" svg:font-family="" style:font-family-generic="system" style:font-pitch="variable"/>
    <style:font-face style:name="Lucida Sans" svg:font-family="'Lucida Sans'" style:font-family-generic="system" style:font-pitch="variable"/>
    <style:font-face style:name="Microsoft YaHei" svg:font-family="'Microsoft YaHei'" style:font-family-generic="system" style:font-pitch="variable"/>
    <style:font-face style:name="SimSun" svg:font-family="SimSun" style:font-family-generic="system" style:font-pitch="variable"/>
    <style:font-face style:name="Times New Roman1" svg:font-family="'Times New Roman'" style:font-family-generic="system" style:font-pitch="variable"/>
    <style:font-face style:name="宋体" svg:font-family="宋体" style:font-family-generic="system" style:font-pitch="variable"/>
  </office:font-face-decls>
  <office:styles>
    <style:default-style style:family="graphic">
      <style:graphic-properties fo:wrap-option="no-wrap" draw:shadow-offset-x="0.1181in" draw:shadow-offset-y="0.1181in" draw:start-line-spacing-horizontal="0.1114in" draw:start-line-spacing-vertical="0.1114in" draw:end-line-spacing-horizontal="0.1114in" draw:end-line-spacing-vertical="0.1114in" style:flow-with-text="true"/>
      <style:paragraph-properties style:text-autospace="ideograph-alpha" style:line-break="strict" style:writing-mode="lr-tb" style:font-independent-line-spacing="false">
        <style:tab-stops/>
      </style:paragraph-properties>
      <style:text-properties style:use-window-font-color="true" fo:font-size="10.5pt" fo:language="en" fo:country="US" style:letter-kerning="true" style:font-size-asian="10.5pt" style:language-asian="zh" style:country-asian="CN" style:font-size-complex="11pt" style:language-complex="ar" style:country-complex="SA"/>
    </style:default-style>
    <style:default-style style:family="paragraph">
      <style:paragraph-properties fo:hyphenation-ladder-count="no-limit" style:text-autospace="ideograph-alpha" style:punctuation-wrap="hanging" style:line-break="strict" style:tab-stop-distance="0.2917in" style:writing-mode="page"/>
      <style:text-properties style:use-window-font-color="true" style:font-name="Calibri" fo:font-size="10.5pt" fo:language="en" fo:country="US" style:letter-kerning="true" style:font-name-asian="SimSun" style:font-size-asian="10.5pt" style:language-asian="zh" style:country-asian="CN" style:font-name-complex="F" style:font-size-complex="11pt" style:language-complex="ar" style:country-complex="SA" fo:hyphenate="false" fo:hyphenation-remain-char-count="2" fo:hyphenation-push-char-count="2"/>
    </style:default-style>
    <style:default-style style:family="table">
      <style:table-properties table:border-model="collapsing"/>
    </style:default-style>
    <style:default-style style:family="table-row">
      <style:table-row-properties fo:keep-together="auto"/>
    </style:default-style>
    <style:style style:name="Standard" style:family="paragraph" style:default-outline-level="" style:list-style-name="" style:class="text">
      <style:paragraph-properties fo:text-align="justify" style:justify-single-word="false" fo:orphans="0" fo:widows="0" style:writing-mode="lr-tb"/>
      <style:text-properties style:use-window-font-color="true" style:font-name="Times New Roman" style:font-name-asian="宋体" style:font-name-complex="Times New Roman1" style:font-size-complex="10pt"/>
    </style:style>
    <style:style style:name="Heading" style:family="paragraph" style:parent-style-name="Standard" style:next-style-name="Text_20_body" style:class="text">
      <style:paragraph-properties fo:margin-top="0.1665in" fo:margin-bottom="0.0835in" fo:keep-with-next="always"/>
      <style:text-properties style:font-name="Arial" fo:font-size="14pt" style:font-name-asian="Microsoft YaHei" style:font-size-asian="14pt" style:font-name-complex="Lucida Sans" style:font-size-complex="14pt"/>
    </style:style>
    <style:style style:name="Text_20_body" style:display-name="Text body" style:family="paragraph" style:parent-style-name="Standard" style:class="text">
      <style:paragraph-properties fo:margin-top="0in" fo:margin-bottom="0.0835in"/>
    </style:style>
    <style:style style:name="List" style:family="paragraph" style:parent-style-name="Text_20_body" style:class="list">
      <style:text-properties style:font-name-complex="Lucida Sans1"/>
    </style:style>
    <style:style style:name="Caption" style:family="paragraph" style:parent-style-name="Standard" style:class="extra">
      <style:paragraph-properties fo:margin-top="0.0835in" fo:margin-bottom="0.0835in" text:number-lines="false" text:line-number="0"/>
      <style:text-properties fo:font-size="12pt" fo:font-style="italic" style:font-size-asian="12pt" style:font-style-asian="italic" style:font-name-complex="Lucida Sans1" style:font-size-complex="12pt" style:font-style-complex="italic"/>
    </style:style>
    <style:style style:name="Index" style:family="paragraph" style:parent-style-name="Standard" style:class="index">
      <style:paragraph-properties text:number-lines="false" text:line-number="0"/>
      <style:text-properties style:font-name-complex="Lucida Sans1"/>
    </style:style>
    <style:style style:name="Header" style:family="paragraph" style:parent-style-name="Standard" style:default-outline-level="" style:list-style-name="" style:class="extra">
      <style:paragraph-properties fo:text-align="center" style:justify-single-word="false" fo:padding-left="0in" fo:padding-right="0in" fo:padding-top="0in" fo:padding-bottom="0.0138in" fo:border-left="none" fo:border-right="none" fo:border-top="none" fo:border-bottom="0.0102in solid #00000a" text:number-lines="false" text:line-number="0">
        <style:tab-stops>
          <style:tab-stop style:position="2.8839in" style:type="center"/>
          <style:tab-stop style:position="5.7681in" style:type="right"/>
        </style:tab-stops>
      </style:paragraph-properties>
      <style:text-properties style:font-name="Calibri" fo:font-size="9pt" style:font-size-asian="9pt" style:font-name-complex="F" style:font-size-complex="9pt"/>
    </style:style>
    <style:style style:name="Footer" style:family="paragraph" style:parent-style-name="Standard" style:default-outline-level="" style:list-style-name="" style:class="extra">
      <style:paragraph-properties fo:text-align="start" style:justify-single-word="false" text:number-lines="false" text:line-number="0">
        <style:tab-stops>
          <style:tab-stop style:position="2.8839in" style:type="center"/>
          <style:tab-stop style:position="5.7681in" style:type="right"/>
        </style:tab-stops>
      </style:paragraph-properties>
      <style:text-properties style:font-name="Calibri" fo:font-size="9pt" style:font-size-asian="9pt" style:font-name-complex="F" style:font-size-complex="9pt"/>
    </style:style>
    <style:style style:name="Default_20_Paragraph_20_Font" style:display-name="Default Paragraph Font" style:family="text"/>
    <style:style style:name="页眉_20_Char" style:display-name="页眉 Char" style:family="text" style:parent-style-name="Default_20_Paragraph_20_Font">
      <style:text-properties fo:font-size="9pt" style:font-size-asian="9pt" style:font-size-complex="9pt"/>
    </style:style>
    <style:style style:name="页脚_20_Char" style:display-name="页脚 Char" style:family="text" style:parent-style-name="Default_20_Paragraph_20_Font">
      <style:text-properties fo:font-size="9pt" style:font-size-asian="9pt" style:font-size-complex="9pt"/>
    </style:style>
    <text:outline-style style:name="Outline">
      <text:outline-level-style text:level="1" style:num-format="">
        <style:list-level-properties text:list-level-position-and-space-mode="label-alignment">
          <style:list-level-label-alignment text:label-followed-by="listtab" text:list-tab-stop-position="0.3in" fo:text-indent="-0.3in" fo:margin-left="0.3in"/>
        </style:list-level-properties>
      </text:outline-level-style>
      <text:outline-level-style text:level="2" style:num-format="">
        <style:list-level-properties text:list-level-position-and-space-mode="label-alignment">
          <style:list-level-label-alignment text:label-followed-by="listtab" text:list-tab-stop-position="0.4in" fo:text-indent="-0.4in" fo:margin-left="0.4in"/>
        </style:list-level-properties>
      </text:outline-level-style>
      <text:outline-level-style text:level="3" style:num-format="">
        <style:list-level-properties text:list-level-position-and-space-mode="label-alignment">
          <style:list-level-label-alignment text:label-followed-by="listtab" text:list-tab-stop-position="0.5in" fo:text-indent="-0.5in" fo:margin-left="0.5in"/>
        </style:list-level-properties>
      </text:outline-level-style>
      <text:outline-level-style text:level="4" style:num-format="">
        <style:list-level-properties text:list-level-position-and-space-mode="label-alignment">
          <style:list-level-label-alignment text:label-followed-by="listtab" text:list-tab-stop-position="0.6in" fo:text-indent="-0.6in" fo:margin-left="0.6in"/>
        </style:list-level-properties>
      </text:outline-level-style>
      <text:outline-level-style text:level="5" style:num-format="">
        <style:list-level-properties text:list-level-position-and-space-mode="label-alignment">
          <style:list-level-label-alignment text:label-followed-by="listtab" text:list-tab-stop-position="0.7in" fo:text-indent="-0.7in" fo:margin-left="0.7in"/>
        </style:list-level-properties>
      </text:outline-level-style>
      <text:outline-level-style text:level="6" style:num-format="">
        <style:list-level-properties text:list-level-position-and-space-mode="label-alignment">
          <style:list-level-label-alignment text:label-followed-by="listtab" text:list-tab-stop-position="0.8in" fo:text-indent="-0.8in" fo:margin-left="0.8in"/>
        </style:list-level-properties>
      </text:outline-level-style>
      <text:outline-level-style text:level="7" style:num-format="">
        <style:list-level-properties text:list-level-position-and-space-mode="label-alignment">
          <style:list-level-label-alignment text:label-followed-by="listtab" text:list-tab-stop-position="0.9in" fo:text-indent="-0.9in" fo:margin-left="0.9in"/>
        </style:list-level-properties>
      </text:outline-level-style>
      <text:outline-level-style text:level="8" style:num-format="">
        <style:list-level-properties text:list-level-position-and-space-mode="label-alignment">
          <style:list-level-label-alignment text:label-followed-by="listtab" text:list-tab-stop-position="1in" fo:text-indent="-1in" fo:margin-left="1in"/>
        </style:list-level-properties>
      </text:outline-level-style>
      <text:outline-level-style text:level="9" style:num-format="">
        <style:list-level-properties text:list-level-position-and-space-mode="label-alignment">
          <style:list-level-label-alignment text:label-followed-by="listtab" text:list-tab-stop-position="1.1in" fo:text-indent="-1.1in" fo:margin-left="1.1in"/>
        </style:list-level-properties>
      </text:outline-level-style>
      <text:outline-level-style text:level="10" style:num-format="">
        <style:list-level-properties text:list-level-position-and-space-mode="label-alignment">
          <style:list-level-label-alignment text:label-followed-by="listtab" text:list-tab-stop-position="1.2in" fo:text-indent="-1.2in" fo:margin-left="1.2in"/>
        </style:list-level-properties>
      </text:outline-level-style>
    </text:outline-style>
    <text:notes-configuration text:note-class="footnote" style:num-format="1" text:start-value="0" text:footnotes-position="page" text:start-numbering-at="document"/>
    <text:notes-configuration text:note-class="endnote" style:num-format="i" text:start-value="0"/>
    <text:linenumbering-configuration text:number-lines="false" text:offset="0.1965in" style:num-format="1" text:number-position="left" text:increment="5"/>
    <style:default-page-layout>
      <style:page-layout-properties style:layout-grid-standard-mode="true"/>
    </style:default-page-layout>
  </office:styles>
  <office:automatic-styles>
    <style:page-layout style:name="Mpm1">
      <style:page-layout-properties fo:page-width="8.2681in" fo:page-height="11.6929in" style:num-format="1" style:print-orientation="portrait" fo:margin-top="1in" fo:margin-bottom="1in" fo:margin-left="1.25in" fo:margin-right="1.25in" style:writing-mode="lr-tb" style:layout-grid-color="#c0c0c0" style:layout-grid-lines="44" style:layout-grid-base-height="0.1665in" style:layout-grid-ruby-height="0.05in" style:layout-grid-mode="none" style:layout-grid-ruby-below="false" style:layout-grid-print="false" style:layout-grid-display="false" style:layout-grid-base-width="0.1457in" style:layout-grid-snap-to-characters="true" style:footnote-max-height="0in">
        <style:footnote-sep style:width="0.0071in" style:distance-before-sep="0.0398in" style:distance-after-sep="0.0398in" style:adjustment="left" style:rel-width="25%" style:color="#000000"/>
      </style:page-layout-properties>
      <style:header-style/>
      <style:footer-style/>
    </style:page-layout>
  </office:automatic-styles>
  <office:master-styles>
    <style:master-page style:name="Standard" style:page-layout-name="Mpm1"/>
  </office:master-styles>
</office:document-styles>
</file>